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80CD5" w14:textId="0C221DE7" w:rsidR="008F25D6" w:rsidRDefault="004A526A" w:rsidP="004A526A">
      <w:pPr>
        <w:autoSpaceDE w:val="0"/>
        <w:autoSpaceDN w:val="0"/>
        <w:adjustRightInd w:val="0"/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Adapted </w:t>
      </w:r>
      <w:r w:rsidR="00AC64B7" w:rsidRPr="00AC64B7">
        <w:rPr>
          <w:rFonts w:ascii="Arial" w:hAnsi="Arial" w:cs="Arial"/>
          <w:b/>
          <w:sz w:val="32"/>
          <w:szCs w:val="32"/>
        </w:rPr>
        <w:t xml:space="preserve">Menzies Remote Short-item Dietary Assessment Tool </w:t>
      </w:r>
      <w:r>
        <w:rPr>
          <w:rFonts w:ascii="Arial" w:hAnsi="Arial" w:cs="Arial"/>
          <w:b/>
          <w:sz w:val="32"/>
          <w:szCs w:val="32"/>
        </w:rPr>
        <w:t>(MRSDAT)</w:t>
      </w:r>
    </w:p>
    <w:p w14:paraId="6163A69D" w14:textId="73C6F30F" w:rsidR="00DA587A" w:rsidRPr="00567024" w:rsidRDefault="00AC64B7" w:rsidP="00077C05">
      <w:pPr>
        <w:autoSpaceDE w:val="0"/>
        <w:autoSpaceDN w:val="0"/>
        <w:adjustRightInd w:val="0"/>
        <w:spacing w:line="240" w:lineRule="auto"/>
        <w:rPr>
          <w:rFonts w:eastAsia="Times New Roman" w:cstheme="minorHAnsi"/>
          <w:b/>
          <w:bCs/>
          <w:color w:val="292526"/>
          <w:lang w:eastAsia="en-AU"/>
        </w:rPr>
      </w:pPr>
      <w:r w:rsidRPr="00AC64B7">
        <w:rPr>
          <w:rFonts w:ascii="Arial" w:hAnsi="Arial" w:cs="Arial"/>
          <w:b/>
          <w:sz w:val="32"/>
          <w:szCs w:val="32"/>
        </w:rPr>
        <w:t> </w:t>
      </w:r>
      <w:r w:rsidR="00DA587A" w:rsidRPr="00567024">
        <w:rPr>
          <w:rFonts w:cstheme="minorHAnsi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780E72E" wp14:editId="4D55B82D">
                <wp:simplePos x="0" y="0"/>
                <wp:positionH relativeFrom="column">
                  <wp:posOffset>-241402</wp:posOffset>
                </wp:positionH>
                <wp:positionV relativeFrom="paragraph">
                  <wp:posOffset>143002</wp:posOffset>
                </wp:positionV>
                <wp:extent cx="6162675" cy="314554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675" cy="31455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9EFA33" w14:textId="2FB81204" w:rsidR="00AC64B7" w:rsidRPr="00131E28" w:rsidRDefault="00AC64B7" w:rsidP="00847520">
                            <w:pPr>
                              <w:pStyle w:val="Title"/>
                            </w:pPr>
                            <w:r>
                              <w:t xml:space="preserve">Introduc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0E72E" id="Rectangle 1" o:spid="_x0000_s1026" style="position:absolute;margin-left:-19pt;margin-top:11.25pt;width:485.25pt;height:24.75pt;z-index:25165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" fillcolor="#4f81bd [3204]" strokecolor="#243f60 [1604]" strokeweight="2pt">
                <v:textbox>
                  <w:txbxContent>
                    <w:p w14:paraId="769EFA33" w14:textId="2FB81204" w:rsidR="00AC64B7" w:rsidRPr="00131E28" w:rsidRDefault="00AC64B7" w:rsidP="00847520">
                      <w:pPr>
                        <w:pStyle w:val="Title"/>
                      </w:pPr>
                      <w:r>
                        <w:t xml:space="preserve">Introduction </w:t>
                      </w:r>
                    </w:p>
                  </w:txbxContent>
                </v:textbox>
              </v:rect>
            </w:pict>
          </mc:Fallback>
        </mc:AlternateContent>
      </w:r>
    </w:p>
    <w:p w14:paraId="46FBB1F2" w14:textId="6C13DD88" w:rsidR="00DA587A" w:rsidRPr="00567024" w:rsidRDefault="00DA587A" w:rsidP="00077C05">
      <w:pPr>
        <w:contextualSpacing/>
        <w:jc w:val="both"/>
        <w:rPr>
          <w:rFonts w:eastAsia="Times New Roman" w:cstheme="minorHAnsi"/>
          <w:lang w:eastAsia="en-AU"/>
        </w:rPr>
      </w:pPr>
    </w:p>
    <w:p w14:paraId="2F8AD843" w14:textId="1BEAF199" w:rsidR="00D122B7" w:rsidRPr="00070A95" w:rsidRDefault="00945610" w:rsidP="00D122B7">
      <w:pPr>
        <w:jc w:val="both"/>
        <w:rPr>
          <w:rFonts w:cs="Calibri"/>
        </w:rPr>
      </w:pPr>
      <w:r w:rsidRPr="00070A95">
        <w:rPr>
          <w:rFonts w:eastAsia="Times New Roman" w:cstheme="minorHAnsi"/>
          <w:lang w:val="en-GB" w:eastAsia="en-AU"/>
        </w:rPr>
        <w:t xml:space="preserve">The </w:t>
      </w:r>
      <w:r w:rsidR="00392A0E" w:rsidRPr="00070A95">
        <w:rPr>
          <w:rFonts w:eastAsia="Times New Roman" w:cstheme="minorHAnsi"/>
          <w:lang w:val="en-GB" w:eastAsia="en-AU"/>
        </w:rPr>
        <w:t>following</w:t>
      </w:r>
      <w:r w:rsidRPr="00070A95">
        <w:rPr>
          <w:rFonts w:eastAsia="Times New Roman" w:cstheme="minorHAnsi"/>
          <w:lang w:val="en-GB" w:eastAsia="en-AU"/>
        </w:rPr>
        <w:t xml:space="preserve"> questions ask about </w:t>
      </w:r>
      <w:r w:rsidR="00392A0E" w:rsidRPr="00070A95">
        <w:rPr>
          <w:rFonts w:eastAsia="Times New Roman" w:cstheme="minorHAnsi"/>
          <w:lang w:val="en-GB" w:eastAsia="en-AU"/>
        </w:rPr>
        <w:t>foo</w:t>
      </w:r>
      <w:r w:rsidR="00AC64B7" w:rsidRPr="00070A95">
        <w:rPr>
          <w:rFonts w:eastAsia="Times New Roman" w:cstheme="minorHAnsi"/>
          <w:lang w:val="en-GB" w:eastAsia="en-AU"/>
        </w:rPr>
        <w:t>ds and drinks you consume</w:t>
      </w:r>
      <w:r w:rsidR="00BC5EAC" w:rsidRPr="00070A95">
        <w:rPr>
          <w:rFonts w:eastAsia="Times New Roman" w:cstheme="minorHAnsi"/>
          <w:lang w:val="en-GB" w:eastAsia="en-AU"/>
        </w:rPr>
        <w:t>.</w:t>
      </w:r>
      <w:r w:rsidR="00F41486" w:rsidRPr="00070A95">
        <w:rPr>
          <w:rFonts w:eastAsia="Times New Roman" w:cstheme="minorHAnsi"/>
          <w:lang w:val="en-GB" w:eastAsia="en-AU"/>
        </w:rPr>
        <w:t xml:space="preserve"> </w:t>
      </w:r>
      <w:r w:rsidR="002E05E6" w:rsidRPr="00070A95">
        <w:rPr>
          <w:rFonts w:cs="Calibri"/>
        </w:rPr>
        <w:t xml:space="preserve">This survey is all about </w:t>
      </w:r>
      <w:r w:rsidR="002E05E6" w:rsidRPr="00070A95">
        <w:rPr>
          <w:rFonts w:cs="Calibri"/>
          <w:b/>
        </w:rPr>
        <w:t>some of the foods</w:t>
      </w:r>
      <w:r w:rsidR="002E05E6" w:rsidRPr="00070A95">
        <w:rPr>
          <w:rFonts w:cs="Calibri"/>
        </w:rPr>
        <w:t xml:space="preserve"> that usually eat in a day and how often you eat these foods. There can be questions about certain food that you don’t eat and you can respond as </w:t>
      </w:r>
      <w:r w:rsidR="002E05E6" w:rsidRPr="00070A95">
        <w:rPr>
          <w:rFonts w:cs="Calibri"/>
          <w:b/>
        </w:rPr>
        <w:t xml:space="preserve">‘NONE’ </w:t>
      </w:r>
      <w:r w:rsidR="002E05E6" w:rsidRPr="00070A95">
        <w:rPr>
          <w:rFonts w:cs="Calibri"/>
        </w:rPr>
        <w:t xml:space="preserve">to these questions.  It is important to remember that each of us eats differently and so </w:t>
      </w:r>
      <w:r w:rsidR="002E05E6" w:rsidRPr="00070A95">
        <w:rPr>
          <w:rFonts w:cs="Calibri"/>
          <w:b/>
        </w:rPr>
        <w:t xml:space="preserve">there </w:t>
      </w:r>
      <w:r w:rsidR="00070A95">
        <w:rPr>
          <w:rFonts w:cs="Calibri"/>
          <w:b/>
        </w:rPr>
        <w:t>are</w:t>
      </w:r>
      <w:r w:rsidR="002E05E6" w:rsidRPr="00070A95">
        <w:rPr>
          <w:rFonts w:cs="Calibri"/>
          <w:b/>
        </w:rPr>
        <w:t xml:space="preserve"> no </w:t>
      </w:r>
      <w:r w:rsidR="00070A95">
        <w:rPr>
          <w:rFonts w:cs="Calibri"/>
          <w:b/>
        </w:rPr>
        <w:t xml:space="preserve">right or </w:t>
      </w:r>
      <w:r w:rsidR="002E05E6" w:rsidRPr="00070A95">
        <w:rPr>
          <w:rFonts w:cs="Calibri"/>
          <w:b/>
        </w:rPr>
        <w:t>wrong answer</w:t>
      </w:r>
      <w:r w:rsidR="00070A95">
        <w:rPr>
          <w:rFonts w:cs="Calibri"/>
          <w:b/>
        </w:rPr>
        <w:t>s</w:t>
      </w:r>
      <w:r w:rsidR="002E05E6" w:rsidRPr="00070A95">
        <w:rPr>
          <w:rFonts w:cs="Calibri"/>
        </w:rPr>
        <w:t xml:space="preserve"> and we won’t be sharing your answers with anyone</w:t>
      </w:r>
      <w:r w:rsidR="002E05E6" w:rsidRPr="00070A95">
        <w:rPr>
          <w:rFonts w:eastAsia="Times New Roman" w:cstheme="minorHAnsi"/>
          <w:lang w:val="en-GB" w:eastAsia="en-AU"/>
        </w:rPr>
        <w:t xml:space="preserve">. </w:t>
      </w:r>
      <w:r w:rsidR="00D122B7" w:rsidRPr="00070A95">
        <w:rPr>
          <w:rFonts w:cs="Calibri"/>
        </w:rPr>
        <w:t>There are example pictures of food types</w:t>
      </w:r>
      <w:r w:rsidR="00070A95">
        <w:rPr>
          <w:rFonts w:cs="Calibri"/>
        </w:rPr>
        <w:t xml:space="preserve"> </w:t>
      </w:r>
      <w:r w:rsidR="00D122B7" w:rsidRPr="00070A95">
        <w:rPr>
          <w:rFonts w:cs="Calibri"/>
        </w:rPr>
        <w:t>and amounts to help you to answer the questions. Please remember that the pictures are only examples and there can be other food types that you might eat.</w:t>
      </w:r>
    </w:p>
    <w:p w14:paraId="63F33044" w14:textId="7C974480" w:rsidR="00DA587A" w:rsidRPr="00070A95" w:rsidRDefault="007D2DF5" w:rsidP="00077C05">
      <w:pPr>
        <w:contextualSpacing/>
        <w:jc w:val="both"/>
        <w:rPr>
          <w:rFonts w:eastAsia="Times New Roman" w:cstheme="minorHAnsi"/>
          <w:lang w:val="en-GB" w:eastAsia="en-AU"/>
        </w:rPr>
      </w:pPr>
      <w:r w:rsidRPr="00070A95">
        <w:rPr>
          <w:rFonts w:eastAsia="Times New Roman" w:cstheme="minorHAnsi"/>
          <w:lang w:val="en-GB" w:eastAsia="en-AU"/>
        </w:rPr>
        <w:t>Just a reminder that all information will be treated in confidence and anonymised in any reports.</w:t>
      </w:r>
    </w:p>
    <w:p w14:paraId="04DC64D0" w14:textId="232D7286" w:rsidR="00BC5EAC" w:rsidRPr="00070A95" w:rsidRDefault="00BC5EAC" w:rsidP="00077C05">
      <w:pPr>
        <w:contextualSpacing/>
        <w:jc w:val="both"/>
        <w:rPr>
          <w:rFonts w:eastAsia="Times New Roman" w:cstheme="minorHAnsi"/>
          <w:lang w:val="en-GB" w:eastAsia="en-AU"/>
        </w:rPr>
      </w:pPr>
      <w:r w:rsidRPr="00070A95">
        <w:rPr>
          <w:rFonts w:ascii="Arial" w:hAnsi="Arial" w:cs="Arial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79C04DA8" wp14:editId="63F9E713">
                <wp:simplePos x="0" y="0"/>
                <wp:positionH relativeFrom="column">
                  <wp:posOffset>-200025</wp:posOffset>
                </wp:positionH>
                <wp:positionV relativeFrom="paragraph">
                  <wp:posOffset>167640</wp:posOffset>
                </wp:positionV>
                <wp:extent cx="6162675" cy="26670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6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5F1B61" w14:textId="3C930CB3" w:rsidR="00AC64B7" w:rsidRPr="00131E28" w:rsidRDefault="00CF2431" w:rsidP="00847520">
                            <w:pPr>
                              <w:pStyle w:val="Title"/>
                            </w:pPr>
                            <w:r>
                              <w:t xml:space="preserve">Adapted </w:t>
                            </w:r>
                            <w:r w:rsidR="00AC64B7" w:rsidRPr="00AC64B7">
                              <w:t>Menzies Remote Short-item Dietary Assessment T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C04DA8" id="Rectangle 11" o:spid="_x0000_s1027" style="position:absolute;left:0;text-align:left;margin-left:-15.75pt;margin-top:13.2pt;width:485.25pt;height:21pt;z-index:251678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" fillcolor="#4f81bd [3204]" strokecolor="#243f60 [1604]" strokeweight="2pt">
                <v:textbox>
                  <w:txbxContent>
                    <w:p w14:paraId="115F1B61" w14:textId="3C930CB3" w:rsidR="00AC64B7" w:rsidRPr="00131E28" w:rsidRDefault="00CF2431" w:rsidP="00847520">
                      <w:pPr>
                        <w:pStyle w:val="Title"/>
                      </w:pPr>
                      <w:r>
                        <w:t xml:space="preserve">Adapted </w:t>
                      </w:r>
                      <w:r w:rsidR="00AC64B7" w:rsidRPr="00AC64B7">
                        <w:t>Menzies Remote Short-item Dietary Assessment Tool</w:t>
                      </w:r>
                    </w:p>
                  </w:txbxContent>
                </v:textbox>
              </v:rect>
            </w:pict>
          </mc:Fallback>
        </mc:AlternateContent>
      </w:r>
    </w:p>
    <w:p w14:paraId="0E58B0A3" w14:textId="77777777" w:rsidR="00BC5EAC" w:rsidRDefault="00BC5EAC" w:rsidP="00BC5EAC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297EDC8E" w14:textId="6576C895" w:rsidR="00AC64B7" w:rsidRPr="00AC64B7" w:rsidDel="00C1505E" w:rsidRDefault="006B67DA" w:rsidP="575D7302">
      <w:pPr>
        <w:pStyle w:val="Heading2"/>
      </w:pPr>
      <w:r w:rsidDel="00C1505E">
        <w:t>1</w:t>
      </w:r>
      <w:r w:rsidR="00AC64B7" w:rsidDel="00C1505E">
        <w:t>.</w:t>
      </w:r>
      <w:r w:rsidR="000B7F4D">
        <w:t>*</w:t>
      </w:r>
      <w:r w:rsidR="00AC64B7" w:rsidDel="00C1505E">
        <w:t xml:space="preserve"> Which of these vegetables </w:t>
      </w:r>
      <w:r w:rsidR="00CF2431" w:rsidDel="00C1505E">
        <w:t>do you</w:t>
      </w:r>
      <w:r w:rsidR="00AC64B7" w:rsidDel="00C1505E">
        <w:t xml:space="preserve"> usually eat?</w:t>
      </w:r>
    </w:p>
    <w:p w14:paraId="6716EFC9" w14:textId="0EA855C1" w:rsidR="00AC64B7" w:rsidRPr="00AC64B7" w:rsidDel="00C1505E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7554775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 w:rsidDel="00C1505E">
        <w:rPr>
          <w:rFonts w:eastAsia="Times New Roman" w:cstheme="minorHAnsi"/>
          <w:lang w:eastAsia="en-AU"/>
        </w:rPr>
        <w:t xml:space="preserve"> </w:t>
      </w:r>
      <w:r w:rsidR="004B1EF4">
        <w:rPr>
          <w:rFonts w:eastAsia="Times New Roman" w:cstheme="minorHAnsi"/>
          <w:lang w:eastAsia="en-AU"/>
        </w:rPr>
        <w:t>S</w:t>
      </w:r>
      <w:r w:rsidR="00C45419">
        <w:rPr>
          <w:rFonts w:eastAsia="Times New Roman" w:cstheme="minorHAnsi"/>
          <w:lang w:eastAsia="en-AU"/>
        </w:rPr>
        <w:t>tarchy vegetables (</w:t>
      </w:r>
      <w:r w:rsidR="00C4267E">
        <w:rPr>
          <w:rFonts w:eastAsia="Times New Roman" w:cstheme="minorHAnsi"/>
          <w:lang w:eastAsia="en-AU"/>
        </w:rPr>
        <w:t xml:space="preserve">including </w:t>
      </w:r>
      <w:r w:rsidR="004B1EF4">
        <w:rPr>
          <w:rFonts w:eastAsia="Times New Roman" w:cstheme="minorHAnsi"/>
          <w:lang w:eastAsia="en-AU"/>
        </w:rPr>
        <w:t>potato</w:t>
      </w:r>
      <w:r w:rsidR="00C4267E">
        <w:rPr>
          <w:rFonts w:eastAsia="Times New Roman" w:cstheme="minorHAnsi"/>
          <w:lang w:eastAsia="en-AU"/>
        </w:rPr>
        <w:t>e</w:t>
      </w:r>
      <w:r w:rsidR="004B1EF4">
        <w:rPr>
          <w:rFonts w:eastAsia="Times New Roman" w:cstheme="minorHAnsi"/>
          <w:lang w:eastAsia="en-AU"/>
        </w:rPr>
        <w:t xml:space="preserve">s, </w:t>
      </w:r>
      <w:r w:rsidR="00C45419">
        <w:rPr>
          <w:rFonts w:eastAsia="Times New Roman" w:cstheme="minorHAnsi"/>
          <w:lang w:eastAsia="en-AU"/>
        </w:rPr>
        <w:t>sweet potato, yam</w:t>
      </w:r>
      <w:r w:rsidR="009107A2">
        <w:rPr>
          <w:rFonts w:eastAsia="Times New Roman" w:cstheme="minorHAnsi"/>
          <w:lang w:eastAsia="en-AU"/>
        </w:rPr>
        <w:t xml:space="preserve">, </w:t>
      </w:r>
      <w:r w:rsidR="009107A2" w:rsidRPr="00AC64B7" w:rsidDel="00C1505E">
        <w:rPr>
          <w:rFonts w:eastAsia="Times New Roman" w:cstheme="minorHAnsi"/>
          <w:lang w:eastAsia="en-AU"/>
        </w:rPr>
        <w:t>Sweet cor</w:t>
      </w:r>
      <w:r w:rsidR="004B1EF4">
        <w:rPr>
          <w:rFonts w:eastAsia="Times New Roman" w:cstheme="minorHAnsi"/>
          <w:lang w:eastAsia="en-AU"/>
        </w:rPr>
        <w:t>n, pumpkin</w:t>
      </w:r>
      <w:r w:rsidR="009107A2">
        <w:rPr>
          <w:rFonts w:eastAsia="Times New Roman" w:cstheme="minorHAnsi"/>
          <w:lang w:eastAsia="en-AU"/>
        </w:rPr>
        <w:t xml:space="preserve"> etc.</w:t>
      </w:r>
      <w:r w:rsidR="00C45419">
        <w:rPr>
          <w:rFonts w:eastAsia="Times New Roman" w:cstheme="minorHAnsi"/>
          <w:lang w:eastAsia="en-AU"/>
        </w:rPr>
        <w:t>)</w:t>
      </w:r>
    </w:p>
    <w:p w14:paraId="75F9ED93" w14:textId="32BB77B0" w:rsidR="00AC64B7" w:rsidRPr="00AC64B7" w:rsidDel="00C1505E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221548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Del="00C1505E">
        <w:rPr>
          <w:rFonts w:eastAsia="Times New Roman" w:cstheme="minorHAnsi"/>
          <w:lang w:eastAsia="en-AU"/>
        </w:rPr>
        <w:t xml:space="preserve"> </w:t>
      </w:r>
      <w:r w:rsidR="00AC64B7" w:rsidRPr="00AC64B7" w:rsidDel="00C1505E">
        <w:rPr>
          <w:rFonts w:eastAsia="Times New Roman" w:cstheme="minorHAnsi"/>
          <w:lang w:eastAsia="en-AU"/>
        </w:rPr>
        <w:t>Green coloured vegetables</w:t>
      </w:r>
    </w:p>
    <w:p w14:paraId="22D3A3C8" w14:textId="26A000AD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4061997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Del="00C1505E">
        <w:rPr>
          <w:rFonts w:eastAsia="Times New Roman" w:cstheme="minorHAnsi"/>
          <w:lang w:eastAsia="en-AU"/>
        </w:rPr>
        <w:t xml:space="preserve"> </w:t>
      </w:r>
      <w:r w:rsidR="00AC64B7" w:rsidRPr="00AC64B7" w:rsidDel="00C1505E">
        <w:rPr>
          <w:rFonts w:eastAsia="Times New Roman" w:cstheme="minorHAnsi"/>
          <w:lang w:eastAsia="en-AU"/>
        </w:rPr>
        <w:t>Orange/yellow/red</w:t>
      </w:r>
      <w:r w:rsidR="00AC64B7" w:rsidDel="00C1505E">
        <w:rPr>
          <w:rFonts w:eastAsia="Times New Roman" w:cstheme="minorHAnsi"/>
          <w:lang w:eastAsia="en-AU"/>
        </w:rPr>
        <w:t xml:space="preserve"> </w:t>
      </w:r>
      <w:r w:rsidR="00AC64B7" w:rsidRPr="00AC64B7" w:rsidDel="00C1505E">
        <w:rPr>
          <w:rFonts w:eastAsia="Times New Roman" w:cstheme="minorHAnsi"/>
          <w:lang w:eastAsia="en-AU"/>
        </w:rPr>
        <w:t>coloured vegetables</w:t>
      </w:r>
    </w:p>
    <w:p w14:paraId="6346C230" w14:textId="49D62743" w:rsidR="00C45419" w:rsidRPr="00AC64B7" w:rsidDel="00C1505E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6455068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5419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C45419" w:rsidDel="00C1505E">
        <w:rPr>
          <w:rFonts w:eastAsia="Times New Roman" w:cstheme="minorHAnsi"/>
          <w:lang w:eastAsia="en-AU"/>
        </w:rPr>
        <w:t xml:space="preserve"> </w:t>
      </w:r>
      <w:r w:rsidR="00C84878">
        <w:rPr>
          <w:rFonts w:eastAsia="Times New Roman" w:cstheme="minorHAnsi"/>
          <w:lang w:eastAsia="en-AU"/>
        </w:rPr>
        <w:t>C</w:t>
      </w:r>
      <w:r w:rsidR="00C84878" w:rsidRPr="00C84878">
        <w:rPr>
          <w:rFonts w:eastAsia="Times New Roman" w:cstheme="minorHAnsi"/>
          <w:lang w:eastAsia="en-AU"/>
        </w:rPr>
        <w:t>ooked</w:t>
      </w:r>
      <w:r w:rsidR="00C84878">
        <w:rPr>
          <w:rFonts w:eastAsia="Times New Roman" w:cstheme="minorHAnsi"/>
          <w:lang w:eastAsia="en-AU"/>
        </w:rPr>
        <w:t>,</w:t>
      </w:r>
      <w:r w:rsidR="00C84878" w:rsidRPr="00C84878">
        <w:rPr>
          <w:rFonts w:eastAsia="Times New Roman" w:cstheme="minorHAnsi"/>
          <w:lang w:eastAsia="en-AU"/>
        </w:rPr>
        <w:t xml:space="preserve"> dried or canned beans, peas or lentils</w:t>
      </w:r>
    </w:p>
    <w:p w14:paraId="2C3EEE73" w14:textId="7693D959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4130184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F25D6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Del="00C1505E">
        <w:rPr>
          <w:rFonts w:eastAsia="Times New Roman" w:cstheme="minorHAnsi"/>
          <w:lang w:eastAsia="en-AU"/>
        </w:rPr>
        <w:t xml:space="preserve"> </w:t>
      </w:r>
      <w:r w:rsidR="00AC64B7" w:rsidRPr="00AC64B7" w:rsidDel="00C1505E">
        <w:rPr>
          <w:rFonts w:eastAsia="Times New Roman" w:cstheme="minorHAnsi"/>
          <w:lang w:eastAsia="en-AU"/>
        </w:rPr>
        <w:t>Other coloured vegetables</w:t>
      </w:r>
      <w:r w:rsidR="00B7082D">
        <w:rPr>
          <w:rFonts w:eastAsia="Times New Roman" w:cstheme="minorHAnsi"/>
          <w:lang w:eastAsia="en-AU"/>
        </w:rPr>
        <w:t xml:space="preserve">, </w:t>
      </w:r>
      <w:r w:rsidR="00B7082D" w:rsidRPr="008228AF">
        <w:rPr>
          <w:rFonts w:eastAsia="Times New Roman" w:cstheme="minorHAnsi"/>
          <w:lang w:eastAsia="en-AU"/>
        </w:rPr>
        <w:t>please specify</w:t>
      </w:r>
      <w:r w:rsidR="00676289">
        <w:rPr>
          <w:rFonts w:eastAsia="Times New Roman" w:cstheme="minorHAnsi"/>
          <w:lang w:eastAsia="en-AU"/>
        </w:rPr>
        <w:t xml:space="preserve"> ………………………………………………….</w:t>
      </w:r>
    </w:p>
    <w:p w14:paraId="02414DCD" w14:textId="3EA9A85A" w:rsidR="004B1EF4" w:rsidDel="00C1505E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375044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F25D6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8F25D6" w:rsidRPr="00AC64B7">
        <w:rPr>
          <w:rFonts w:eastAsia="Times New Roman" w:cstheme="minorHAnsi"/>
          <w:lang w:eastAsia="en-AU"/>
        </w:rPr>
        <w:t xml:space="preserve"> </w:t>
      </w:r>
      <w:r w:rsidR="004B1EF4">
        <w:rPr>
          <w:rFonts w:eastAsia="Times New Roman" w:cstheme="minorHAnsi"/>
          <w:lang w:eastAsia="en-AU"/>
        </w:rPr>
        <w:t xml:space="preserve">I don’t </w:t>
      </w:r>
      <w:r w:rsidR="008F25D6">
        <w:rPr>
          <w:rFonts w:eastAsia="Times New Roman" w:cstheme="minorHAnsi"/>
          <w:lang w:eastAsia="en-AU"/>
        </w:rPr>
        <w:t>usually</w:t>
      </w:r>
      <w:r w:rsidR="004B1EF4">
        <w:rPr>
          <w:rFonts w:eastAsia="Times New Roman" w:cstheme="minorHAnsi"/>
          <w:lang w:eastAsia="en-AU"/>
        </w:rPr>
        <w:t xml:space="preserve"> eat vegetables</w:t>
      </w:r>
      <w:r w:rsidR="00201904">
        <w:rPr>
          <w:rFonts w:eastAsia="Times New Roman" w:cstheme="minorHAnsi"/>
          <w:lang w:eastAsia="en-AU"/>
        </w:rPr>
        <w:t xml:space="preserve">  (please go to Q4.)</w:t>
      </w:r>
    </w:p>
    <w:p w14:paraId="565EF7AE" w14:textId="4183C91C" w:rsidR="00201904" w:rsidRPr="00AC64B7" w:rsidRDefault="00201904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2CCB7210" w14:textId="30F0E0DE" w:rsidR="00AC64B7" w:rsidRDefault="006B67DA" w:rsidP="00CF2431">
      <w:pPr>
        <w:pStyle w:val="Heading2"/>
      </w:pPr>
      <w:r>
        <w:t>2</w:t>
      </w:r>
      <w:r w:rsidR="00AC64B7" w:rsidRPr="00AC64B7">
        <w:t xml:space="preserve">. How often </w:t>
      </w:r>
      <w:r w:rsidR="00CF2431">
        <w:t>do you</w:t>
      </w:r>
      <w:r w:rsidR="00AC64B7" w:rsidRPr="00AC64B7">
        <w:t xml:space="preserve"> eat vegetables?</w:t>
      </w:r>
    </w:p>
    <w:p w14:paraId="23EF64A4" w14:textId="31F49FB3" w:rsidR="00C84047" w:rsidRPr="005C5222" w:rsidRDefault="00C84047" w:rsidP="005C5222">
      <w:pPr>
        <w:rPr>
          <w:lang w:eastAsia="en-AU"/>
        </w:rPr>
      </w:pPr>
      <w:r w:rsidRPr="00A10DB9">
        <w:rPr>
          <w:rFonts w:cs="Times New Roman"/>
          <w:i/>
          <w:sz w:val="21"/>
          <w:szCs w:val="21"/>
        </w:rPr>
        <w:t>(Not including beans and lentils)</w:t>
      </w:r>
    </w:p>
    <w:p w14:paraId="1B2D742D" w14:textId="7FEE2D5E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4965392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Every day or nearly every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day</w:t>
      </w:r>
    </w:p>
    <w:p w14:paraId="39CEAA5B" w14:textId="19674B15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3521745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A few times a week</w:t>
      </w:r>
    </w:p>
    <w:p w14:paraId="486A2DE4" w14:textId="13AA8B65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4207963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week</w:t>
      </w:r>
    </w:p>
    <w:p w14:paraId="2C6F4C96" w14:textId="655CA04C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2589529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fortnight</w:t>
      </w:r>
    </w:p>
    <w:p w14:paraId="44D9D847" w14:textId="7E0B40C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9268857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month</w:t>
      </w:r>
    </w:p>
    <w:p w14:paraId="69A63BCC" w14:textId="77777777" w:rsidR="00AC64B7" w:rsidRP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29CB08DC" w14:textId="4F39F51F" w:rsidR="00AC64B7" w:rsidRDefault="006B67DA" w:rsidP="575D7302">
      <w:pPr>
        <w:pStyle w:val="Heading2"/>
      </w:pPr>
      <w:r>
        <w:t>3</w:t>
      </w:r>
      <w:r w:rsidR="00AC64B7">
        <w:t xml:space="preserve">. </w:t>
      </w:r>
      <w:r w:rsidR="49DE624B">
        <w:t>On days you</w:t>
      </w:r>
      <w:r w:rsidR="00AC64B7">
        <w:t xml:space="preserve"> eat vegetables, how much </w:t>
      </w:r>
      <w:r w:rsidR="00CF2431">
        <w:t>do you</w:t>
      </w:r>
      <w:r w:rsidR="00AC64B7">
        <w:t xml:space="preserve"> usually eat in a day?</w:t>
      </w:r>
    </w:p>
    <w:p w14:paraId="7D7D84E5" w14:textId="2D63D058" w:rsidR="002E05E6" w:rsidRPr="00C84047" w:rsidRDefault="002E05E6" w:rsidP="005C5222">
      <w:r>
        <w:rPr>
          <w:lang w:eastAsia="en-AU"/>
        </w:rPr>
        <w:t>Refer to pictures with portion size</w:t>
      </w:r>
    </w:p>
    <w:p w14:paraId="6D1F9B43" w14:textId="53772245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7806363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 serve or less</w:t>
      </w:r>
    </w:p>
    <w:p w14:paraId="70945425" w14:textId="012049AD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1286129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2 serves</w:t>
      </w:r>
    </w:p>
    <w:p w14:paraId="056D048F" w14:textId="5D7FFEDB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202333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serves</w:t>
      </w:r>
    </w:p>
    <w:p w14:paraId="425491D4" w14:textId="2CC4F95C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6112380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4 serves</w:t>
      </w:r>
    </w:p>
    <w:p w14:paraId="416B4E7A" w14:textId="23C132F0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1180214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5 serves or more</w:t>
      </w:r>
    </w:p>
    <w:p w14:paraId="542F9D5C" w14:textId="333DAC8E" w:rsid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601192C9" w14:textId="77777777" w:rsidR="00C1505E" w:rsidRPr="00AC64B7" w:rsidRDefault="00C1505E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FFCA390" w14:textId="31109D7E" w:rsidR="001D56E6" w:rsidRDefault="00B7082D" w:rsidP="00CF2431">
      <w:pPr>
        <w:pStyle w:val="Heading2"/>
      </w:pPr>
      <w:r>
        <w:t>4.</w:t>
      </w:r>
      <w:r w:rsidR="000B7F4D">
        <w:t>*</w:t>
      </w:r>
      <w:r>
        <w:t xml:space="preserve"> </w:t>
      </w:r>
      <w:r w:rsidR="001D56E6">
        <w:t xml:space="preserve">Which of these fruits do you usually eat? </w:t>
      </w:r>
    </w:p>
    <w:p w14:paraId="2D34680F" w14:textId="15DA8227" w:rsidR="001D56E6" w:rsidRPr="001D56E6" w:rsidDel="00C1505E" w:rsidRDefault="00000000" w:rsidP="005C5222">
      <w:pPr>
        <w:tabs>
          <w:tab w:val="left" w:pos="7847"/>
        </w:tabs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6515513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56E6" w:rsidRPr="001D56E6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1D56E6" w:rsidRPr="001D56E6" w:rsidDel="00C1505E">
        <w:rPr>
          <w:rFonts w:eastAsia="Times New Roman" w:cstheme="minorHAnsi"/>
          <w:lang w:eastAsia="en-AU"/>
        </w:rPr>
        <w:t xml:space="preserve"> </w:t>
      </w:r>
      <w:r w:rsidR="001D56E6">
        <w:rPr>
          <w:rFonts w:eastAsia="Times New Roman" w:cstheme="minorHAnsi"/>
          <w:lang w:eastAsia="en-AU"/>
        </w:rPr>
        <w:t>Pome fruit e.g. a</w:t>
      </w:r>
      <w:r w:rsidR="001D56E6" w:rsidRPr="00B7082D">
        <w:rPr>
          <w:rFonts w:eastAsia="Times New Roman" w:cstheme="minorHAnsi"/>
          <w:lang w:eastAsia="en-AU"/>
        </w:rPr>
        <w:t>pples and pears</w:t>
      </w:r>
      <w:r w:rsidR="00CF6D15">
        <w:rPr>
          <w:rFonts w:eastAsia="Times New Roman" w:cstheme="minorHAnsi"/>
          <w:lang w:eastAsia="en-AU"/>
        </w:rPr>
        <w:tab/>
      </w:r>
    </w:p>
    <w:p w14:paraId="4E88D7C6" w14:textId="502E7C19" w:rsidR="001D56E6" w:rsidRPr="00CE3012" w:rsidDel="00C1505E" w:rsidRDefault="00000000" w:rsidP="001D56E6">
      <w:pPr>
        <w:contextualSpacing/>
        <w:jc w:val="both"/>
        <w:rPr>
          <w:rFonts w:eastAsia="Times New Roman" w:cstheme="minorHAnsi"/>
          <w:lang w:val="fr-FR" w:eastAsia="en-AU"/>
        </w:rPr>
      </w:pPr>
      <w:sdt>
        <w:sdtPr>
          <w:rPr>
            <w:rFonts w:eastAsia="Times New Roman" w:cstheme="minorHAnsi"/>
            <w:lang w:val="fr-FR" w:eastAsia="en-AU"/>
          </w:rPr>
          <w:id w:val="-1331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7082D" w:rsidRPr="00CE3012" w:rsidDel="00C1505E">
            <w:rPr>
              <w:rFonts w:eastAsia="Times New Roman" w:cstheme="minorHAnsi"/>
              <w:lang w:val="fr-FR" w:eastAsia="en-AU"/>
            </w:rPr>
            <w:t>☐</w:t>
          </w:r>
        </w:sdtContent>
      </w:sdt>
      <w:r w:rsidR="001D56E6" w:rsidRPr="00CE3012" w:rsidDel="00C1505E">
        <w:rPr>
          <w:rFonts w:eastAsia="Times New Roman" w:cstheme="minorHAnsi"/>
          <w:lang w:val="fr-FR" w:eastAsia="en-AU"/>
        </w:rPr>
        <w:t xml:space="preserve"> </w:t>
      </w:r>
      <w:r w:rsidR="001D56E6" w:rsidRPr="00CE3012">
        <w:rPr>
          <w:rFonts w:eastAsia="Times New Roman" w:cstheme="minorHAnsi"/>
          <w:lang w:val="fr-FR" w:eastAsia="en-AU"/>
        </w:rPr>
        <w:t>Citrus fruit e.g. orang</w:t>
      </w:r>
      <w:r w:rsidR="001D56E6">
        <w:rPr>
          <w:rFonts w:eastAsia="Times New Roman" w:cstheme="minorHAnsi"/>
          <w:lang w:val="fr-FR" w:eastAsia="en-AU"/>
        </w:rPr>
        <w:t>es, mandarins</w:t>
      </w:r>
    </w:p>
    <w:p w14:paraId="72CA95FA" w14:textId="3CFAF3D9" w:rsidR="001D56E6" w:rsidRPr="00AC64B7" w:rsidDel="00C1505E" w:rsidRDefault="00000000" w:rsidP="001D56E6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5322553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56E6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1D56E6" w:rsidDel="00C1505E">
        <w:rPr>
          <w:rFonts w:eastAsia="Times New Roman" w:cstheme="minorHAnsi"/>
          <w:lang w:eastAsia="en-AU"/>
        </w:rPr>
        <w:t xml:space="preserve"> </w:t>
      </w:r>
      <w:r w:rsidR="001D56E6">
        <w:rPr>
          <w:rFonts w:eastAsia="Times New Roman" w:cstheme="minorHAnsi"/>
          <w:lang w:eastAsia="en-AU"/>
        </w:rPr>
        <w:t>Stone fruit e.g. apricots, peaches, cherries, plums</w:t>
      </w:r>
    </w:p>
    <w:p w14:paraId="60E889DC" w14:textId="55AB0D58" w:rsidR="001D56E6" w:rsidRPr="001D56E6" w:rsidRDefault="00000000" w:rsidP="001D56E6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4723238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56E6" w:rsidRPr="001D56E6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1D56E6" w:rsidRPr="001D56E6" w:rsidDel="00C1505E">
        <w:rPr>
          <w:rFonts w:eastAsia="Times New Roman" w:cstheme="minorHAnsi"/>
          <w:lang w:eastAsia="en-AU"/>
        </w:rPr>
        <w:t xml:space="preserve"> </w:t>
      </w:r>
      <w:r w:rsidR="001D56E6" w:rsidRPr="001D56E6">
        <w:rPr>
          <w:rFonts w:eastAsia="Times New Roman" w:cstheme="minorHAnsi"/>
          <w:lang w:eastAsia="en-AU"/>
        </w:rPr>
        <w:t>Tropical fruit</w:t>
      </w:r>
      <w:r w:rsidR="001D56E6" w:rsidRPr="00B7082D">
        <w:rPr>
          <w:rFonts w:eastAsia="Times New Roman" w:cstheme="minorHAnsi"/>
          <w:lang w:eastAsia="en-AU"/>
        </w:rPr>
        <w:t xml:space="preserve"> e.g. bananas, paw </w:t>
      </w:r>
      <w:proofErr w:type="spellStart"/>
      <w:r w:rsidR="001D56E6" w:rsidRPr="00B7082D">
        <w:rPr>
          <w:rFonts w:eastAsia="Times New Roman" w:cstheme="minorHAnsi"/>
          <w:lang w:eastAsia="en-AU"/>
        </w:rPr>
        <w:t>paw</w:t>
      </w:r>
      <w:proofErr w:type="spellEnd"/>
      <w:r w:rsidR="001D56E6" w:rsidRPr="00B7082D">
        <w:rPr>
          <w:rFonts w:eastAsia="Times New Roman" w:cstheme="minorHAnsi"/>
          <w:lang w:eastAsia="en-AU"/>
        </w:rPr>
        <w:t>, man</w:t>
      </w:r>
      <w:r w:rsidR="00B7082D">
        <w:rPr>
          <w:rFonts w:eastAsia="Times New Roman" w:cstheme="minorHAnsi"/>
          <w:lang w:eastAsia="en-AU"/>
        </w:rPr>
        <w:t>goes, pineapple</w:t>
      </w:r>
    </w:p>
    <w:p w14:paraId="53FDA871" w14:textId="07DA1D84" w:rsidR="001D56E6" w:rsidRPr="00AC64B7" w:rsidDel="00C1505E" w:rsidRDefault="00000000" w:rsidP="001D56E6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367783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56E6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1D56E6" w:rsidDel="00C1505E">
        <w:rPr>
          <w:rFonts w:eastAsia="Times New Roman" w:cstheme="minorHAnsi"/>
          <w:lang w:eastAsia="en-AU"/>
        </w:rPr>
        <w:t xml:space="preserve"> </w:t>
      </w:r>
      <w:r w:rsidR="00B7082D">
        <w:rPr>
          <w:rFonts w:eastAsia="Times New Roman" w:cstheme="minorHAnsi"/>
          <w:lang w:eastAsia="en-AU"/>
        </w:rPr>
        <w:t>Berries</w:t>
      </w:r>
    </w:p>
    <w:p w14:paraId="4533E9FE" w14:textId="6485C9D5" w:rsidR="001D56E6" w:rsidDel="00C1505E" w:rsidRDefault="00000000" w:rsidP="001D56E6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1082403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D56E6" w:rsidDel="00C1505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1D56E6" w:rsidDel="00C1505E">
        <w:rPr>
          <w:rFonts w:eastAsia="Times New Roman" w:cstheme="minorHAnsi"/>
          <w:lang w:eastAsia="en-AU"/>
        </w:rPr>
        <w:t xml:space="preserve"> </w:t>
      </w:r>
      <w:r w:rsidR="001D56E6" w:rsidRPr="00AC64B7" w:rsidDel="00C1505E">
        <w:rPr>
          <w:rFonts w:eastAsia="Times New Roman" w:cstheme="minorHAnsi"/>
          <w:lang w:eastAsia="en-AU"/>
        </w:rPr>
        <w:t xml:space="preserve">Other </w:t>
      </w:r>
      <w:r w:rsidR="00B7082D">
        <w:rPr>
          <w:rFonts w:eastAsia="Times New Roman" w:cstheme="minorHAnsi"/>
          <w:lang w:eastAsia="en-AU"/>
        </w:rPr>
        <w:t xml:space="preserve">fruit, </w:t>
      </w:r>
      <w:r w:rsidR="00B7082D" w:rsidRPr="008228AF">
        <w:rPr>
          <w:rFonts w:eastAsia="Times New Roman" w:cstheme="minorHAnsi"/>
          <w:lang w:eastAsia="en-AU"/>
        </w:rPr>
        <w:t>please specify</w:t>
      </w:r>
    </w:p>
    <w:p w14:paraId="22648868" w14:textId="1441439B" w:rsidR="00201904" w:rsidDel="00C1505E" w:rsidRDefault="00000000" w:rsidP="00201904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2482546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01904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201904" w:rsidRPr="00AC64B7">
        <w:rPr>
          <w:rFonts w:eastAsia="Times New Roman" w:cstheme="minorHAnsi"/>
          <w:lang w:eastAsia="en-AU"/>
        </w:rPr>
        <w:t xml:space="preserve"> </w:t>
      </w:r>
      <w:r w:rsidR="00201904">
        <w:rPr>
          <w:rFonts w:eastAsia="Times New Roman" w:cstheme="minorHAnsi"/>
          <w:lang w:eastAsia="en-AU"/>
        </w:rPr>
        <w:t>I don’t usually eat fruit (please go to Q7.)</w:t>
      </w:r>
    </w:p>
    <w:p w14:paraId="4F7029D2" w14:textId="77777777" w:rsidR="001D56E6" w:rsidRPr="00B7082D" w:rsidRDefault="001D56E6" w:rsidP="00B7082D">
      <w:pPr>
        <w:rPr>
          <w:lang w:eastAsia="en-AU"/>
        </w:rPr>
      </w:pPr>
    </w:p>
    <w:p w14:paraId="0D4FCB69" w14:textId="12D4C95F" w:rsidR="00AC64B7" w:rsidRDefault="00B7082D" w:rsidP="00CF2431">
      <w:pPr>
        <w:pStyle w:val="Heading2"/>
      </w:pPr>
      <w:r>
        <w:t>5</w:t>
      </w:r>
      <w:r w:rsidR="00AC64B7" w:rsidRPr="00AC64B7">
        <w:t xml:space="preserve">. How often </w:t>
      </w:r>
      <w:r w:rsidR="00CF2431">
        <w:t>do you</w:t>
      </w:r>
      <w:r w:rsidR="00AC64B7" w:rsidRPr="00AC64B7">
        <w:t xml:space="preserve"> eat fruit?</w:t>
      </w:r>
    </w:p>
    <w:p w14:paraId="083E003B" w14:textId="635DBC1E" w:rsidR="00C84047" w:rsidRDefault="00C84047" w:rsidP="00C84047">
      <w:pPr>
        <w:rPr>
          <w:rFonts w:cs="Times New Roman"/>
          <w:i/>
          <w:sz w:val="21"/>
          <w:szCs w:val="21"/>
        </w:rPr>
      </w:pPr>
      <w:r w:rsidRPr="00A10DB9">
        <w:rPr>
          <w:rFonts w:cs="Times New Roman"/>
          <w:i/>
          <w:sz w:val="21"/>
          <w:szCs w:val="21"/>
        </w:rPr>
        <w:t>(Includes freshly squeezed homemade juice)</w:t>
      </w:r>
    </w:p>
    <w:p w14:paraId="038822F4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2286852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Every day or nearly every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day</w:t>
      </w:r>
    </w:p>
    <w:p w14:paraId="18B1ABD5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8000805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A few times a week</w:t>
      </w:r>
    </w:p>
    <w:p w14:paraId="7319BEE7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931459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week</w:t>
      </w:r>
    </w:p>
    <w:p w14:paraId="3DBD8A6C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0339279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fortnight</w:t>
      </w:r>
    </w:p>
    <w:p w14:paraId="2B74174B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3560383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month</w:t>
      </w:r>
    </w:p>
    <w:p w14:paraId="6CCEC5FD" w14:textId="77777777" w:rsidR="00AC64B7" w:rsidRP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575EB5D" w14:textId="4658F6F5" w:rsidR="00AC64B7" w:rsidRDefault="00B7082D" w:rsidP="00CF2431">
      <w:pPr>
        <w:pStyle w:val="Heading2"/>
      </w:pPr>
      <w:r>
        <w:t>6</w:t>
      </w:r>
      <w:r w:rsidR="00AC64B7" w:rsidRPr="00AC64B7">
        <w:t xml:space="preserve">. </w:t>
      </w:r>
      <w:r w:rsidR="00CF2431">
        <w:t>When you</w:t>
      </w:r>
      <w:r w:rsidR="00AC64B7" w:rsidRPr="00AC64B7">
        <w:t xml:space="preserve"> eat</w:t>
      </w:r>
      <w:r w:rsidR="00AC64B7">
        <w:t xml:space="preserve"> </w:t>
      </w:r>
      <w:r w:rsidR="00AC64B7" w:rsidRPr="00AC64B7">
        <w:t xml:space="preserve">fruit, how much </w:t>
      </w:r>
      <w:r w:rsidR="00CF2431">
        <w:t>do you</w:t>
      </w:r>
      <w:r w:rsidR="00AC64B7" w:rsidRPr="00AC64B7">
        <w:t xml:space="preserve"> usually eat?</w:t>
      </w:r>
    </w:p>
    <w:p w14:paraId="5E06F0CA" w14:textId="67A219D6" w:rsidR="00C84047" w:rsidRPr="005C5222" w:rsidRDefault="00C84047" w:rsidP="005C5222">
      <w:pPr>
        <w:rPr>
          <w:lang w:eastAsia="en-AU"/>
        </w:rPr>
      </w:pPr>
      <w:r>
        <w:rPr>
          <w:rFonts w:cs="Times New Roman"/>
          <w:i/>
          <w:sz w:val="21"/>
          <w:szCs w:val="21"/>
        </w:rPr>
        <w:t>Refer to portion size pictures</w:t>
      </w:r>
    </w:p>
    <w:p w14:paraId="0F7BA5E5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1871384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 serve or less</w:t>
      </w:r>
    </w:p>
    <w:p w14:paraId="1597FBAA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7227427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2 serves</w:t>
      </w:r>
    </w:p>
    <w:p w14:paraId="029E6873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760266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serves</w:t>
      </w:r>
    </w:p>
    <w:p w14:paraId="1219C664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0548762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4 serves</w:t>
      </w:r>
    </w:p>
    <w:p w14:paraId="01DCB02B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1234528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5 serves or more</w:t>
      </w:r>
    </w:p>
    <w:p w14:paraId="38A9366F" w14:textId="77777777" w:rsidR="00C84878" w:rsidRPr="00AC64B7" w:rsidRDefault="00C84878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3202D53" w14:textId="770B980B" w:rsidR="00AC64B7" w:rsidRPr="00AC64B7" w:rsidRDefault="000B7F4D" w:rsidP="00CF2431">
      <w:pPr>
        <w:pStyle w:val="Heading2"/>
      </w:pPr>
      <w:r>
        <w:t>7</w:t>
      </w:r>
      <w:r w:rsidR="00AC64B7" w:rsidRPr="00AC64B7">
        <w:t xml:space="preserve">. How often </w:t>
      </w:r>
      <w:r w:rsidR="00CF2431">
        <w:t>do you</w:t>
      </w:r>
      <w:r w:rsidR="00AC64B7" w:rsidRPr="00AC64B7">
        <w:t xml:space="preserve"> usually drink</w:t>
      </w:r>
      <w:r w:rsidR="00AC64B7">
        <w:t xml:space="preserve"> </w:t>
      </w:r>
      <w:r w:rsidR="00AC64B7" w:rsidRPr="00AC64B7">
        <w:t>sugar sweetened drinks</w:t>
      </w:r>
      <w:r w:rsidR="00AC64B7">
        <w:t xml:space="preserve"> </w:t>
      </w:r>
      <w:r w:rsidR="00AC64B7" w:rsidRPr="00AC64B7">
        <w:t>like soft drink, fruit</w:t>
      </w:r>
      <w:r w:rsidR="00AC64B7">
        <w:t xml:space="preserve"> </w:t>
      </w:r>
      <w:r w:rsidR="00AC64B7" w:rsidRPr="00AC64B7">
        <w:t>drinks, added sugar</w:t>
      </w:r>
      <w:r w:rsidR="00AC64B7">
        <w:t xml:space="preserve"> </w:t>
      </w:r>
      <w:r w:rsidR="00AC64B7" w:rsidRPr="00AC64B7">
        <w:t>fruit juice, cordials or</w:t>
      </w:r>
      <w:r w:rsidR="00AC64B7">
        <w:t xml:space="preserve"> </w:t>
      </w:r>
      <w:r w:rsidR="00AC64B7" w:rsidRPr="00AC64B7">
        <w:t>sports drinks?</w:t>
      </w:r>
      <w:r w:rsidR="00C84047">
        <w:t xml:space="preserve"> </w:t>
      </w:r>
    </w:p>
    <w:p w14:paraId="7F53A038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6014986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Every day or nearly every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day</w:t>
      </w:r>
    </w:p>
    <w:p w14:paraId="463691E2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07223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A few times a week</w:t>
      </w:r>
    </w:p>
    <w:p w14:paraId="36876996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0830955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week</w:t>
      </w:r>
    </w:p>
    <w:p w14:paraId="03EA7B35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9142069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fortnight</w:t>
      </w:r>
    </w:p>
    <w:p w14:paraId="55856051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433458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month</w:t>
      </w:r>
    </w:p>
    <w:p w14:paraId="139C1891" w14:textId="4A49A1B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529054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</w:t>
      </w:r>
      <w:r w:rsidR="00CF2431">
        <w:rPr>
          <w:rFonts w:eastAsia="Times New Roman" w:cstheme="minorHAnsi"/>
          <w:lang w:eastAsia="en-AU"/>
        </w:rPr>
        <w:t>I don’t</w:t>
      </w:r>
      <w:r w:rsidR="00AC64B7" w:rsidRPr="00AC64B7">
        <w:rPr>
          <w:rFonts w:eastAsia="Times New Roman" w:cstheme="minorHAnsi"/>
          <w:lang w:eastAsia="en-AU"/>
        </w:rPr>
        <w:t xml:space="preserve"> </w:t>
      </w:r>
      <w:r w:rsidR="00201904">
        <w:rPr>
          <w:rFonts w:eastAsia="Times New Roman" w:cstheme="minorHAnsi"/>
          <w:lang w:eastAsia="en-AU"/>
        </w:rPr>
        <w:t xml:space="preserve">usually </w:t>
      </w:r>
      <w:r w:rsidR="00AC64B7" w:rsidRPr="00AC64B7">
        <w:rPr>
          <w:rFonts w:eastAsia="Times New Roman" w:cstheme="minorHAnsi"/>
          <w:lang w:eastAsia="en-AU"/>
        </w:rPr>
        <w:t>drink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sugar sweetened drinks</w:t>
      </w:r>
      <w:r w:rsidR="00201904">
        <w:rPr>
          <w:rFonts w:eastAsia="Times New Roman" w:cstheme="minorHAnsi"/>
          <w:lang w:eastAsia="en-AU"/>
        </w:rPr>
        <w:t xml:space="preserve"> (go to Q 8)</w:t>
      </w:r>
    </w:p>
    <w:p w14:paraId="48C41F4C" w14:textId="56866F51" w:rsid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77B7089" w14:textId="26CB4AC8" w:rsidR="00AC64B7" w:rsidRDefault="00AC64B7" w:rsidP="00CF2431">
      <w:pPr>
        <w:pStyle w:val="Heading2"/>
      </w:pPr>
      <w:r w:rsidRPr="00AC64B7">
        <w:t>(</w:t>
      </w:r>
      <w:r w:rsidR="000B7F4D">
        <w:t>7</w:t>
      </w:r>
      <w:r w:rsidRPr="00AC64B7">
        <w:t xml:space="preserve">.b) How much </w:t>
      </w:r>
      <w:r w:rsidR="00CF2431">
        <w:t>do you</w:t>
      </w:r>
      <w:r w:rsidRPr="00AC64B7">
        <w:t xml:space="preserve"> usually</w:t>
      </w:r>
      <w:r>
        <w:t xml:space="preserve"> </w:t>
      </w:r>
      <w:r w:rsidRPr="00AC64B7">
        <w:t>drink?</w:t>
      </w:r>
    </w:p>
    <w:p w14:paraId="60009A58" w14:textId="6181C81C" w:rsidR="00C84047" w:rsidRPr="005C5222" w:rsidRDefault="00C84047" w:rsidP="005C5222">
      <w:pPr>
        <w:rPr>
          <w:lang w:eastAsia="en-AU"/>
        </w:rPr>
      </w:pPr>
      <w:r>
        <w:rPr>
          <w:lang w:eastAsia="en-AU"/>
        </w:rPr>
        <w:t>Refer to serving sizes in pictures</w:t>
      </w:r>
    </w:p>
    <w:p w14:paraId="7CD330B7" w14:textId="77777777" w:rsidR="00C84047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</w:rPr>
      </w:pPr>
    </w:p>
    <w:p w14:paraId="4D00C7C7" w14:textId="77777777" w:rsidR="00C84047" w:rsidRPr="00805AF4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05AF4">
        <w:rPr>
          <w:rFonts w:cs="Times New Roman"/>
          <w:sz w:val="21"/>
          <w:szCs w:val="21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805AF4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None</w:t>
      </w:r>
    </w:p>
    <w:p w14:paraId="31FCFB54" w14:textId="77777777" w:rsidR="00C84047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05AF4">
        <w:rPr>
          <w:rFonts w:cs="Times New Roman"/>
          <w:sz w:val="21"/>
          <w:szCs w:val="21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805AF4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0.5 serves or less</w:t>
      </w:r>
    </w:p>
    <w:p w14:paraId="51429DC8" w14:textId="77777777" w:rsidR="00C84047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05AF4">
        <w:rPr>
          <w:rFonts w:cs="Times New Roman"/>
          <w:sz w:val="21"/>
          <w:szCs w:val="21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805AF4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0.5-1 serve</w:t>
      </w:r>
      <w:r w:rsidRPr="00805AF4">
        <w:rPr>
          <w:rFonts w:cs="Times New Roman"/>
          <w:sz w:val="21"/>
          <w:szCs w:val="21"/>
        </w:rPr>
        <w:t xml:space="preserve">  </w:t>
      </w:r>
    </w:p>
    <w:p w14:paraId="03ABDA73" w14:textId="77777777" w:rsidR="00C84047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05AF4">
        <w:rPr>
          <w:rFonts w:cs="Times New Roman"/>
          <w:sz w:val="21"/>
          <w:szCs w:val="21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805AF4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1-1.5 serves</w:t>
      </w:r>
    </w:p>
    <w:p w14:paraId="72E82A9E" w14:textId="77777777" w:rsidR="00C84047" w:rsidRPr="00A247CC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  <w:lang w:val="fr-CA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247CC">
        <w:rPr>
          <w:rFonts w:cs="Times New Roman"/>
          <w:sz w:val="21"/>
          <w:szCs w:val="21"/>
          <w:lang w:val="fr-CA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A247CC">
        <w:rPr>
          <w:rFonts w:cs="Times New Roman"/>
          <w:sz w:val="21"/>
          <w:szCs w:val="21"/>
          <w:lang w:val="fr-CA"/>
        </w:rPr>
        <w:t xml:space="preserve"> 1.5-2 serves</w:t>
      </w:r>
    </w:p>
    <w:p w14:paraId="4FB7DC1E" w14:textId="77777777" w:rsidR="00C84047" w:rsidRPr="00A247CC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  <w:lang w:val="fr-CA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247CC">
        <w:rPr>
          <w:rFonts w:cs="Times New Roman"/>
          <w:sz w:val="21"/>
          <w:szCs w:val="21"/>
          <w:lang w:val="fr-CA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A247CC">
        <w:rPr>
          <w:rFonts w:cs="Times New Roman"/>
          <w:sz w:val="21"/>
          <w:szCs w:val="21"/>
          <w:lang w:val="fr-CA"/>
        </w:rPr>
        <w:t xml:space="preserve"> 2-2.5 serves</w:t>
      </w:r>
    </w:p>
    <w:p w14:paraId="5B845A51" w14:textId="77777777" w:rsidR="00C84047" w:rsidRPr="00A247CC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  <w:lang w:val="fr-CA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247CC">
        <w:rPr>
          <w:rFonts w:cs="Times New Roman"/>
          <w:sz w:val="21"/>
          <w:szCs w:val="21"/>
          <w:lang w:val="fr-CA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A247CC">
        <w:rPr>
          <w:rFonts w:cs="Times New Roman"/>
          <w:sz w:val="21"/>
          <w:szCs w:val="21"/>
          <w:lang w:val="fr-CA"/>
        </w:rPr>
        <w:t xml:space="preserve"> 2.5-3 serves  </w:t>
      </w:r>
    </w:p>
    <w:p w14:paraId="7F89B315" w14:textId="77777777" w:rsidR="00C84047" w:rsidRPr="00A247CC" w:rsidRDefault="00C84047" w:rsidP="00C84047">
      <w:pPr>
        <w:spacing w:after="0" w:line="240" w:lineRule="auto"/>
        <w:jc w:val="both"/>
        <w:rPr>
          <w:rFonts w:cs="Times New Roman"/>
          <w:sz w:val="21"/>
          <w:szCs w:val="21"/>
          <w:lang w:val="fr-CA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247CC">
        <w:rPr>
          <w:rFonts w:cs="Times New Roman"/>
          <w:sz w:val="21"/>
          <w:szCs w:val="21"/>
          <w:lang w:val="fr-CA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A247CC">
        <w:rPr>
          <w:rFonts w:cs="Times New Roman"/>
          <w:sz w:val="21"/>
          <w:szCs w:val="21"/>
          <w:lang w:val="fr-CA"/>
        </w:rPr>
        <w:t xml:space="preserve"> 3-5 serves</w:t>
      </w:r>
    </w:p>
    <w:p w14:paraId="2DF746FE" w14:textId="1F4DFD84" w:rsidR="00AC64B7" w:rsidRPr="00A247CC" w:rsidRDefault="00C84047" w:rsidP="00C84047">
      <w:pPr>
        <w:contextualSpacing/>
        <w:jc w:val="both"/>
        <w:rPr>
          <w:rFonts w:eastAsia="Times New Roman" w:cstheme="minorHAnsi"/>
          <w:lang w:val="fr-CA" w:eastAsia="en-AU"/>
        </w:rPr>
      </w:pPr>
      <w:r w:rsidRPr="00805AF4">
        <w:rPr>
          <w:rFonts w:cs="Times New Roman"/>
          <w:sz w:val="21"/>
          <w:szCs w:val="21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247CC">
        <w:rPr>
          <w:rFonts w:cs="Times New Roman"/>
          <w:sz w:val="21"/>
          <w:szCs w:val="21"/>
          <w:lang w:val="fr-CA"/>
        </w:rPr>
        <w:instrText xml:space="preserve"> FORMCHECKBOX </w:instrText>
      </w:r>
      <w:r w:rsidR="00000000">
        <w:rPr>
          <w:rFonts w:cs="Times New Roman"/>
          <w:sz w:val="21"/>
          <w:szCs w:val="21"/>
        </w:rPr>
      </w:r>
      <w:r w:rsidR="00000000">
        <w:rPr>
          <w:rFonts w:cs="Times New Roman"/>
          <w:sz w:val="21"/>
          <w:szCs w:val="21"/>
        </w:rPr>
        <w:fldChar w:fldCharType="separate"/>
      </w:r>
      <w:r w:rsidRPr="00805AF4">
        <w:rPr>
          <w:rFonts w:cs="Times New Roman"/>
          <w:sz w:val="21"/>
          <w:szCs w:val="21"/>
        </w:rPr>
        <w:fldChar w:fldCharType="end"/>
      </w:r>
      <w:r w:rsidRPr="00A247CC">
        <w:rPr>
          <w:rFonts w:cs="Times New Roman"/>
          <w:sz w:val="21"/>
          <w:szCs w:val="21"/>
          <w:lang w:val="fr-CA"/>
        </w:rPr>
        <w:t xml:space="preserve"> 5+ serves</w:t>
      </w:r>
    </w:p>
    <w:p w14:paraId="52880195" w14:textId="5C00FD4F" w:rsidR="00AC64B7" w:rsidRPr="00AC64B7" w:rsidRDefault="000B7F4D" w:rsidP="00CF2431">
      <w:pPr>
        <w:pStyle w:val="Heading2"/>
      </w:pPr>
      <w:r>
        <w:t>8</w:t>
      </w:r>
      <w:r w:rsidR="00AC64B7" w:rsidRPr="00AC64B7">
        <w:t xml:space="preserve">. How often </w:t>
      </w:r>
      <w:r w:rsidR="00CF2431">
        <w:t>do you</w:t>
      </w:r>
      <w:r w:rsidR="00AC64B7" w:rsidRPr="00AC64B7">
        <w:t xml:space="preserve"> usually drink</w:t>
      </w:r>
      <w:r w:rsidR="00AC64B7">
        <w:t xml:space="preserve"> </w:t>
      </w:r>
      <w:r w:rsidR="00AC64B7" w:rsidRPr="00AC64B7">
        <w:t>flavoured milk?</w:t>
      </w:r>
    </w:p>
    <w:p w14:paraId="3ACA870C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5503689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Every day or nearly every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day</w:t>
      </w:r>
    </w:p>
    <w:p w14:paraId="06ABB373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813451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A few times a week</w:t>
      </w:r>
    </w:p>
    <w:p w14:paraId="040FFF53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603470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week</w:t>
      </w:r>
    </w:p>
    <w:p w14:paraId="74C2BDA2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6165625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fortnight</w:t>
      </w:r>
    </w:p>
    <w:p w14:paraId="6DF1EFAD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6103864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month</w:t>
      </w:r>
    </w:p>
    <w:p w14:paraId="1E19D322" w14:textId="0C711789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426727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</w:t>
      </w:r>
      <w:r w:rsidR="00CF2431">
        <w:rPr>
          <w:rFonts w:eastAsia="Times New Roman" w:cstheme="minorHAnsi"/>
          <w:lang w:eastAsia="en-AU"/>
        </w:rPr>
        <w:t>I don’t</w:t>
      </w:r>
      <w:r w:rsidR="00AC64B7" w:rsidRPr="00AC64B7">
        <w:rPr>
          <w:rFonts w:eastAsia="Times New Roman" w:cstheme="minorHAnsi"/>
          <w:lang w:eastAsia="en-AU"/>
        </w:rPr>
        <w:t xml:space="preserve"> </w:t>
      </w:r>
      <w:r w:rsidR="00201904">
        <w:rPr>
          <w:rFonts w:eastAsia="Times New Roman" w:cstheme="minorHAnsi"/>
          <w:lang w:eastAsia="en-AU"/>
        </w:rPr>
        <w:t xml:space="preserve">usually </w:t>
      </w:r>
      <w:r w:rsidR="00AC64B7" w:rsidRPr="00AC64B7">
        <w:rPr>
          <w:rFonts w:eastAsia="Times New Roman" w:cstheme="minorHAnsi"/>
          <w:lang w:eastAsia="en-AU"/>
        </w:rPr>
        <w:t>drink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flavoured milk</w:t>
      </w:r>
    </w:p>
    <w:p w14:paraId="1EFAA2A7" w14:textId="77777777" w:rsidR="00AC64B7" w:rsidRP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52212FE8" w14:textId="59D9FD02" w:rsidR="00AC64B7" w:rsidRPr="00AC64B7" w:rsidRDefault="000B7F4D" w:rsidP="00CF2431">
      <w:pPr>
        <w:pStyle w:val="Heading2"/>
      </w:pPr>
      <w:r>
        <w:t>9</w:t>
      </w:r>
      <w:r w:rsidR="00AC64B7" w:rsidRPr="00AC64B7">
        <w:t xml:space="preserve">. How often </w:t>
      </w:r>
      <w:r w:rsidR="00CF2431">
        <w:t>do you</w:t>
      </w:r>
      <w:r w:rsidR="00AC64B7" w:rsidRPr="00AC64B7">
        <w:t xml:space="preserve"> usually have</w:t>
      </w:r>
      <w:r w:rsidR="00AC64B7">
        <w:t xml:space="preserve"> </w:t>
      </w:r>
      <w:r w:rsidR="00AC64B7" w:rsidRPr="00AC64B7">
        <w:t>cheese or yoghurt?</w:t>
      </w:r>
    </w:p>
    <w:p w14:paraId="2C4F72BF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4122380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Every day or nearly every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day</w:t>
      </w:r>
    </w:p>
    <w:p w14:paraId="7EF1C45A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785072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A few times a week</w:t>
      </w:r>
    </w:p>
    <w:p w14:paraId="1C06BCD0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4042154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week</w:t>
      </w:r>
    </w:p>
    <w:p w14:paraId="498644D0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1780016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fortnight</w:t>
      </w:r>
    </w:p>
    <w:p w14:paraId="3F0AC3D1" w14:textId="777777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230477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month</w:t>
      </w:r>
    </w:p>
    <w:p w14:paraId="16FFBFEA" w14:textId="37D577C1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165288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</w:t>
      </w:r>
      <w:r w:rsidR="00CF2431">
        <w:rPr>
          <w:rFonts w:eastAsia="Times New Roman" w:cstheme="minorHAnsi"/>
          <w:lang w:eastAsia="en-AU"/>
        </w:rPr>
        <w:t>I don’t</w:t>
      </w:r>
      <w:r w:rsidR="00AC64B7" w:rsidRPr="00AC64B7">
        <w:rPr>
          <w:rFonts w:eastAsia="Times New Roman" w:cstheme="minorHAnsi"/>
          <w:lang w:eastAsia="en-AU"/>
        </w:rPr>
        <w:t xml:space="preserve"> eat</w:t>
      </w:r>
      <w:r w:rsidR="00AC64B7">
        <w:rPr>
          <w:rFonts w:eastAsia="Times New Roman" w:cstheme="minorHAnsi"/>
          <w:lang w:eastAsia="en-AU"/>
        </w:rPr>
        <w:t xml:space="preserve"> </w:t>
      </w:r>
      <w:r w:rsidR="00201904">
        <w:rPr>
          <w:rFonts w:eastAsia="Times New Roman" w:cstheme="minorHAnsi"/>
          <w:lang w:eastAsia="en-AU"/>
        </w:rPr>
        <w:t xml:space="preserve">usually </w:t>
      </w:r>
      <w:r w:rsidR="00AC64B7" w:rsidRPr="00AC64B7">
        <w:rPr>
          <w:rFonts w:eastAsia="Times New Roman" w:cstheme="minorHAnsi"/>
          <w:lang w:eastAsia="en-AU"/>
        </w:rPr>
        <w:t>cheese</w:t>
      </w:r>
      <w:r w:rsidR="00BE473B">
        <w:rPr>
          <w:rFonts w:eastAsia="Times New Roman" w:cstheme="minorHAnsi"/>
          <w:lang w:eastAsia="en-AU"/>
        </w:rPr>
        <w:t xml:space="preserve"> or </w:t>
      </w:r>
      <w:r w:rsidR="00AC64B7" w:rsidRPr="00AC64B7">
        <w:rPr>
          <w:rFonts w:eastAsia="Times New Roman" w:cstheme="minorHAnsi"/>
          <w:lang w:eastAsia="en-AU"/>
        </w:rPr>
        <w:t>yoghurt</w:t>
      </w:r>
      <w:r w:rsidR="00201904">
        <w:rPr>
          <w:rFonts w:eastAsia="Times New Roman" w:cstheme="minorHAnsi"/>
          <w:lang w:eastAsia="en-AU"/>
        </w:rPr>
        <w:t xml:space="preserve"> (go to Q10.)</w:t>
      </w:r>
    </w:p>
    <w:p w14:paraId="72E441E6" w14:textId="77777777" w:rsidR="00AC64B7" w:rsidRP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442C749A" w14:textId="22C5B09B" w:rsidR="00AC64B7" w:rsidRPr="00AC64B7" w:rsidRDefault="00AC64B7" w:rsidP="00CF2431">
      <w:pPr>
        <w:pStyle w:val="Heading2"/>
      </w:pPr>
      <w:r w:rsidRPr="00AC64B7">
        <w:t>(</w:t>
      </w:r>
      <w:r w:rsidR="000B7F4D">
        <w:t>9</w:t>
      </w:r>
      <w:r w:rsidRPr="00AC64B7">
        <w:t xml:space="preserve">.b) If </w:t>
      </w:r>
      <w:r w:rsidR="00CF2431">
        <w:t>you have</w:t>
      </w:r>
      <w:r>
        <w:t xml:space="preserve"> </w:t>
      </w:r>
      <w:r w:rsidRPr="00AC64B7">
        <w:t>yoghurt, is it usually</w:t>
      </w:r>
      <w:r>
        <w:t xml:space="preserve"> </w:t>
      </w:r>
      <w:r w:rsidRPr="00AC64B7">
        <w:t>sweetened or</w:t>
      </w:r>
      <w:r>
        <w:t xml:space="preserve"> </w:t>
      </w:r>
      <w:r w:rsidRPr="00AC64B7">
        <w:t>unsweetened?</w:t>
      </w:r>
    </w:p>
    <w:p w14:paraId="2E0E5EEE" w14:textId="1DEA47CD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1875231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64B7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Sweetened/flavoured</w:t>
      </w:r>
      <w:r w:rsid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(vanilla-flavoured)</w:t>
      </w:r>
    </w:p>
    <w:p w14:paraId="785C9ADD" w14:textId="7DA36A5B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2598251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267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Unsweetened/plain</w:t>
      </w:r>
    </w:p>
    <w:p w14:paraId="16B007E1" w14:textId="4F45FD58" w:rsidR="00AC64B7" w:rsidRPr="00AC64B7" w:rsidRDefault="00AC64B7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7F33048B" w14:textId="61704324" w:rsidR="00AC64B7" w:rsidRPr="00AC64B7" w:rsidRDefault="000B7F4D" w:rsidP="00CF2431">
      <w:pPr>
        <w:pStyle w:val="Heading2"/>
      </w:pPr>
      <w:r>
        <w:lastRenderedPageBreak/>
        <w:t>10</w:t>
      </w:r>
      <w:r w:rsidR="00AC64B7" w:rsidRPr="00AC64B7">
        <w:t xml:space="preserve">. </w:t>
      </w:r>
      <w:r w:rsidR="00CF2431">
        <w:t>Do you</w:t>
      </w:r>
      <w:r w:rsidR="00AC64B7" w:rsidRPr="00AC64B7">
        <w:t xml:space="preserve"> drink</w:t>
      </w:r>
      <w:r w:rsidR="00AC64B7">
        <w:t xml:space="preserve"> </w:t>
      </w:r>
      <w:r w:rsidR="00AC64B7" w:rsidRPr="00AC64B7">
        <w:t>plain milk nearly every</w:t>
      </w:r>
      <w:r w:rsidR="00AC64B7">
        <w:t xml:space="preserve"> </w:t>
      </w:r>
      <w:r w:rsidR="00AC64B7" w:rsidRPr="00AC64B7">
        <w:t>day? (includes milk</w:t>
      </w:r>
      <w:r w:rsidR="00AC64B7">
        <w:t xml:space="preserve"> </w:t>
      </w:r>
      <w:r w:rsidR="00AC64B7" w:rsidRPr="00AC64B7">
        <w:t>added with cereal)</w:t>
      </w:r>
    </w:p>
    <w:p w14:paraId="63425390" w14:textId="5DA71219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603486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Yes</w:t>
      </w:r>
    </w:p>
    <w:p w14:paraId="028C99F3" w14:textId="2679D4A5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871411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No</w:t>
      </w:r>
    </w:p>
    <w:p w14:paraId="3C53B1B6" w14:textId="44E09CB9" w:rsidR="005A5DF9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557023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267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C4267E">
        <w:rPr>
          <w:rFonts w:eastAsia="Times New Roman" w:cstheme="minorHAnsi"/>
          <w:lang w:eastAsia="en-AU"/>
        </w:rPr>
        <w:t xml:space="preserve"> </w:t>
      </w:r>
      <w:r w:rsidR="004B1EF4">
        <w:rPr>
          <w:rFonts w:eastAsia="Times New Roman" w:cstheme="minorHAnsi"/>
          <w:lang w:eastAsia="en-AU"/>
        </w:rPr>
        <w:t>Just in tea/coffee</w:t>
      </w:r>
    </w:p>
    <w:p w14:paraId="6FB48130" w14:textId="66692163" w:rsidR="00AC64B7" w:rsidRPr="00AC64B7" w:rsidRDefault="00AC64B7" w:rsidP="00CF2431">
      <w:pPr>
        <w:pStyle w:val="Heading2"/>
      </w:pPr>
      <w:r w:rsidRPr="00AC64B7">
        <w:t>1</w:t>
      </w:r>
      <w:r w:rsidR="000B7F4D">
        <w:t>1</w:t>
      </w:r>
      <w:r w:rsidRPr="00AC64B7">
        <w:t>. How many serves of</w:t>
      </w:r>
      <w:r w:rsidR="005A5DF9">
        <w:t xml:space="preserve"> </w:t>
      </w:r>
      <w:r w:rsidRPr="00AC64B7">
        <w:t>red meat (steak,</w:t>
      </w:r>
      <w:r w:rsidR="00C84047">
        <w:t xml:space="preserve"> beef, pork</w:t>
      </w:r>
      <w:r w:rsidR="005A5DF9">
        <w:t xml:space="preserve"> </w:t>
      </w:r>
      <w:r w:rsidRPr="00AC64B7">
        <w:t>kangaroo, lamb,</w:t>
      </w:r>
      <w:r w:rsidR="005A5DF9">
        <w:t xml:space="preserve"> </w:t>
      </w:r>
      <w:r w:rsidRPr="00AC64B7">
        <w:t xml:space="preserve">sausages) </w:t>
      </w:r>
      <w:r w:rsidR="00CF2431">
        <w:t>do you</w:t>
      </w:r>
      <w:r w:rsidRPr="00AC64B7">
        <w:t xml:space="preserve"> usually eat</w:t>
      </w:r>
      <w:r w:rsidR="005A5DF9">
        <w:t xml:space="preserve"> </w:t>
      </w:r>
      <w:r w:rsidRPr="00AC64B7">
        <w:t>per day?</w:t>
      </w:r>
    </w:p>
    <w:p w14:paraId="7ACCF3F6" w14:textId="550B9321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18230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Less than 1 serve</w:t>
      </w:r>
    </w:p>
    <w:p w14:paraId="23B8295E" w14:textId="36BDA2F6" w:rsidR="00AC64B7" w:rsidRPr="00AC64B7" w:rsidRDefault="00000000" w:rsidP="009809B9">
      <w:pPr>
        <w:tabs>
          <w:tab w:val="left" w:pos="7125"/>
        </w:tabs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7627307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1 serve or more</w:t>
      </w:r>
      <w:r w:rsidR="009809B9">
        <w:rPr>
          <w:rFonts w:eastAsia="Times New Roman" w:cstheme="minorHAnsi"/>
          <w:lang w:eastAsia="en-AU"/>
        </w:rPr>
        <w:tab/>
      </w:r>
    </w:p>
    <w:p w14:paraId="6B17BE82" w14:textId="272C71B2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highlight w:val="yellow"/>
            <w:lang w:eastAsia="en-AU"/>
          </w:rPr>
          <w:id w:val="18864444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 w:rsidRPr="005C5222">
            <w:rPr>
              <w:rFonts w:ascii="MS Gothic" w:eastAsia="MS Gothic" w:hAnsi="MS Gothic" w:cstheme="minorHAnsi"/>
              <w:highlight w:val="yellow"/>
              <w:lang w:eastAsia="en-AU"/>
            </w:rPr>
            <w:t>☐</w:t>
          </w:r>
        </w:sdtContent>
      </w:sdt>
      <w:r w:rsidR="00AC64B7" w:rsidRPr="005C5222">
        <w:rPr>
          <w:rFonts w:eastAsia="Times New Roman" w:cstheme="minorHAnsi"/>
          <w:highlight w:val="yellow"/>
          <w:lang w:eastAsia="en-AU"/>
        </w:rPr>
        <w:t xml:space="preserve"> </w:t>
      </w:r>
      <w:r w:rsidR="00CF2431" w:rsidRPr="005C5222">
        <w:rPr>
          <w:rFonts w:eastAsia="Times New Roman" w:cstheme="minorHAnsi"/>
          <w:highlight w:val="yellow"/>
          <w:lang w:eastAsia="en-AU"/>
        </w:rPr>
        <w:t>I don’t</w:t>
      </w:r>
      <w:r w:rsidR="00AC64B7" w:rsidRPr="005C5222">
        <w:rPr>
          <w:rFonts w:eastAsia="Times New Roman" w:cstheme="minorHAnsi"/>
          <w:highlight w:val="yellow"/>
          <w:lang w:eastAsia="en-AU"/>
        </w:rPr>
        <w:t xml:space="preserve"> eat </w:t>
      </w:r>
      <w:r w:rsidR="00CE3012" w:rsidRPr="005C5222">
        <w:rPr>
          <w:rFonts w:eastAsia="Times New Roman" w:cstheme="minorHAnsi"/>
          <w:highlight w:val="yellow"/>
          <w:lang w:eastAsia="en-AU"/>
        </w:rPr>
        <w:t xml:space="preserve">red </w:t>
      </w:r>
      <w:r w:rsidR="00AC64B7" w:rsidRPr="005C5222">
        <w:rPr>
          <w:rFonts w:eastAsia="Times New Roman" w:cstheme="minorHAnsi"/>
          <w:highlight w:val="yellow"/>
          <w:lang w:eastAsia="en-AU"/>
        </w:rPr>
        <w:t>meat</w:t>
      </w:r>
      <w:r w:rsidR="002E05E6">
        <w:rPr>
          <w:rFonts w:eastAsia="Times New Roman" w:cstheme="minorHAnsi"/>
          <w:lang w:eastAsia="en-AU"/>
        </w:rPr>
        <w:t xml:space="preserve"> (go to Q 13.)</w:t>
      </w:r>
    </w:p>
    <w:p w14:paraId="1728CF75" w14:textId="474A3B91" w:rsidR="00AC64B7" w:rsidRPr="00AC64B7" w:rsidRDefault="00AC64B7" w:rsidP="00CF2431">
      <w:pPr>
        <w:pStyle w:val="Heading2"/>
      </w:pPr>
      <w:r w:rsidRPr="00AC64B7">
        <w:t>1</w:t>
      </w:r>
      <w:r w:rsidR="000B7F4D">
        <w:t>2</w:t>
      </w:r>
      <w:r w:rsidRPr="00AC64B7">
        <w:t xml:space="preserve">. </w:t>
      </w:r>
      <w:r w:rsidR="00CF2431">
        <w:t>When you</w:t>
      </w:r>
      <w:r w:rsidRPr="00AC64B7">
        <w:t xml:space="preserve"> eat</w:t>
      </w:r>
      <w:r w:rsidR="005A5DF9">
        <w:t xml:space="preserve"> </w:t>
      </w:r>
      <w:r w:rsidRPr="00AC64B7">
        <w:t>red meat, do you</w:t>
      </w:r>
      <w:r w:rsidR="005A5DF9">
        <w:t xml:space="preserve"> </w:t>
      </w:r>
      <w:r w:rsidRPr="00AC64B7">
        <w:t>usually cut the fat off?</w:t>
      </w:r>
    </w:p>
    <w:p w14:paraId="5A8B3EC5" w14:textId="77777777" w:rsidR="005A5DF9" w:rsidRPr="00AC64B7" w:rsidRDefault="00000000" w:rsidP="005A5DF9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874648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Yes</w:t>
      </w:r>
    </w:p>
    <w:p w14:paraId="2AF3F7B1" w14:textId="77777777" w:rsidR="005A5DF9" w:rsidRDefault="00000000" w:rsidP="005A5DF9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584593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No</w:t>
      </w:r>
    </w:p>
    <w:p w14:paraId="149B0FC0" w14:textId="05DC14C1" w:rsidR="005A5DF9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1C8217A" w14:textId="3718E8B7" w:rsidR="000B7F4D" w:rsidRPr="00AC64B7" w:rsidRDefault="000B7F4D" w:rsidP="000B7F4D">
      <w:pPr>
        <w:pStyle w:val="Heading2"/>
      </w:pPr>
      <w:r>
        <w:rPr>
          <w:rFonts w:eastAsia="Times New Roman"/>
        </w:rPr>
        <w:t xml:space="preserve">13.* </w:t>
      </w:r>
      <w:r w:rsidRPr="00AC64B7">
        <w:t>How many serves of</w:t>
      </w:r>
      <w:r>
        <w:t xml:space="preserve"> processed</w:t>
      </w:r>
      <w:r w:rsidRPr="00AC64B7">
        <w:t xml:space="preserve"> meat (</w:t>
      </w:r>
      <w:r>
        <w:t>Devon, salami, sausage, ham, corned beef/pickled pork, rissole, smoked meat</w:t>
      </w:r>
      <w:r w:rsidRPr="00AC64B7">
        <w:t xml:space="preserve">) </w:t>
      </w:r>
      <w:r>
        <w:t>do you</w:t>
      </w:r>
      <w:r w:rsidRPr="00AC64B7">
        <w:t xml:space="preserve"> usually eat</w:t>
      </w:r>
      <w:r>
        <w:t xml:space="preserve"> </w:t>
      </w:r>
      <w:r w:rsidRPr="00AC64B7">
        <w:t>per day?</w:t>
      </w:r>
    </w:p>
    <w:p w14:paraId="6231B508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3668681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Less than 1 serve</w:t>
      </w:r>
    </w:p>
    <w:p w14:paraId="27FAE93F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3392713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1 serve or more</w:t>
      </w:r>
    </w:p>
    <w:p w14:paraId="5FD2DA98" w14:textId="61E2E32B" w:rsidR="000B7F4D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highlight w:val="yellow"/>
            <w:lang w:eastAsia="en-AU"/>
          </w:rPr>
          <w:id w:val="-1026526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 w:rsidRPr="005C5222">
            <w:rPr>
              <w:rFonts w:ascii="MS Gothic" w:eastAsia="MS Gothic" w:hAnsi="MS Gothic" w:cstheme="minorHAnsi"/>
              <w:highlight w:val="yellow"/>
              <w:lang w:eastAsia="en-AU"/>
            </w:rPr>
            <w:t>☐</w:t>
          </w:r>
        </w:sdtContent>
      </w:sdt>
      <w:r w:rsidR="000B7F4D" w:rsidRPr="005C5222">
        <w:rPr>
          <w:rFonts w:eastAsia="Times New Roman" w:cstheme="minorHAnsi"/>
          <w:highlight w:val="yellow"/>
          <w:lang w:eastAsia="en-AU"/>
        </w:rPr>
        <w:t xml:space="preserve"> I don’t eat meat</w:t>
      </w:r>
    </w:p>
    <w:p w14:paraId="577CE252" w14:textId="77777777" w:rsidR="000B7F4D" w:rsidRPr="00AC64B7" w:rsidRDefault="000B7F4D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B66E0B1" w14:textId="44BD12A9" w:rsidR="00AC64B7" w:rsidRPr="00AC64B7" w:rsidRDefault="00AC64B7" w:rsidP="00CF2431">
      <w:pPr>
        <w:pStyle w:val="Heading2"/>
      </w:pPr>
      <w:r w:rsidRPr="00AC64B7">
        <w:t>1</w:t>
      </w:r>
      <w:r w:rsidR="000B7F4D">
        <w:t>4</w:t>
      </w:r>
      <w:r w:rsidRPr="00AC64B7">
        <w:t>. How many serves of</w:t>
      </w:r>
      <w:r w:rsidR="005A5DF9">
        <w:t xml:space="preserve"> </w:t>
      </w:r>
      <w:r w:rsidRPr="00AC64B7">
        <w:t xml:space="preserve">white meats (chicken, turkey) </w:t>
      </w:r>
      <w:r w:rsidR="00CF2431">
        <w:t>do you</w:t>
      </w:r>
      <w:r w:rsidRPr="00AC64B7">
        <w:t xml:space="preserve"> usually eat per</w:t>
      </w:r>
      <w:r w:rsidR="005A5DF9">
        <w:t xml:space="preserve"> </w:t>
      </w:r>
      <w:r w:rsidRPr="00AC64B7">
        <w:t>day?</w:t>
      </w:r>
    </w:p>
    <w:p w14:paraId="54C698E0" w14:textId="3705322D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1643617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Less than 1 serve</w:t>
      </w:r>
    </w:p>
    <w:p w14:paraId="61E3BA84" w14:textId="6B32646F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5130244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1 serve or more</w:t>
      </w:r>
    </w:p>
    <w:p w14:paraId="78773E6E" w14:textId="69EE8F7C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highlight w:val="yellow"/>
            <w:lang w:eastAsia="en-AU"/>
          </w:rPr>
          <w:id w:val="-15160712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 w:rsidRPr="005C5222">
            <w:rPr>
              <w:rFonts w:ascii="MS Gothic" w:eastAsia="MS Gothic" w:hAnsi="MS Gothic" w:cstheme="minorHAnsi"/>
              <w:highlight w:val="yellow"/>
              <w:lang w:eastAsia="en-AU"/>
            </w:rPr>
            <w:t>☐</w:t>
          </w:r>
        </w:sdtContent>
      </w:sdt>
      <w:r w:rsidR="00AC64B7" w:rsidRPr="005C5222">
        <w:rPr>
          <w:rFonts w:eastAsia="Times New Roman" w:cstheme="minorHAnsi"/>
          <w:highlight w:val="yellow"/>
          <w:lang w:eastAsia="en-AU"/>
        </w:rPr>
        <w:t xml:space="preserve"> </w:t>
      </w:r>
      <w:bookmarkStart w:id="0" w:name="_Hlk97621044"/>
      <w:r w:rsidR="00CF2431" w:rsidRPr="005C5222">
        <w:rPr>
          <w:rFonts w:eastAsia="Times New Roman" w:cstheme="minorHAnsi"/>
          <w:highlight w:val="yellow"/>
          <w:lang w:eastAsia="en-AU"/>
        </w:rPr>
        <w:t>I don’t</w:t>
      </w:r>
      <w:r w:rsidR="00AC64B7" w:rsidRPr="005C5222">
        <w:rPr>
          <w:rFonts w:eastAsia="Times New Roman" w:cstheme="minorHAnsi"/>
          <w:highlight w:val="yellow"/>
          <w:lang w:eastAsia="en-AU"/>
        </w:rPr>
        <w:t xml:space="preserve"> eat </w:t>
      </w:r>
      <w:r w:rsidR="00BE473B" w:rsidRPr="005C5222">
        <w:rPr>
          <w:rFonts w:eastAsia="Times New Roman" w:cstheme="minorHAnsi"/>
          <w:highlight w:val="yellow"/>
          <w:lang w:eastAsia="en-AU"/>
        </w:rPr>
        <w:t xml:space="preserve">white </w:t>
      </w:r>
      <w:r w:rsidR="00AC64B7" w:rsidRPr="005C5222">
        <w:rPr>
          <w:rFonts w:eastAsia="Times New Roman" w:cstheme="minorHAnsi"/>
          <w:highlight w:val="yellow"/>
          <w:lang w:eastAsia="en-AU"/>
        </w:rPr>
        <w:t>meat</w:t>
      </w:r>
      <w:r w:rsidR="002E05E6">
        <w:rPr>
          <w:rFonts w:eastAsia="Times New Roman" w:cstheme="minorHAnsi"/>
          <w:lang w:eastAsia="en-AU"/>
        </w:rPr>
        <w:t xml:space="preserve"> (go to Q16.)</w:t>
      </w:r>
    </w:p>
    <w:bookmarkEnd w:id="0"/>
    <w:p w14:paraId="0F2C4B50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599D535B" w14:textId="00961FEE" w:rsidR="00AC64B7" w:rsidRPr="00AC64B7" w:rsidRDefault="00AC64B7" w:rsidP="00CF2431">
      <w:pPr>
        <w:pStyle w:val="Heading2"/>
      </w:pPr>
      <w:r w:rsidRPr="00AC64B7">
        <w:t>1</w:t>
      </w:r>
      <w:r w:rsidR="000B7F4D">
        <w:t>5</w:t>
      </w:r>
      <w:r w:rsidRPr="00AC64B7">
        <w:t xml:space="preserve">. </w:t>
      </w:r>
      <w:r w:rsidR="00CF2431">
        <w:t>When you</w:t>
      </w:r>
      <w:r w:rsidRPr="00AC64B7">
        <w:t xml:space="preserve"> eat</w:t>
      </w:r>
      <w:r w:rsidR="005A5DF9">
        <w:t xml:space="preserve"> </w:t>
      </w:r>
      <w:r w:rsidRPr="00AC64B7">
        <w:t>chicken do you usually</w:t>
      </w:r>
      <w:r w:rsidR="005A5DF9">
        <w:t xml:space="preserve"> </w:t>
      </w:r>
      <w:r w:rsidRPr="00AC64B7">
        <w:t>take the skin off?</w:t>
      </w:r>
    </w:p>
    <w:p w14:paraId="0393BAD4" w14:textId="040308A3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1319756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Yes</w:t>
      </w:r>
    </w:p>
    <w:p w14:paraId="557318A7" w14:textId="42F93995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4303472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</w:t>
      </w:r>
    </w:p>
    <w:p w14:paraId="58C4D7E6" w14:textId="77777777" w:rsidR="005A5DF9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86E52DD" w14:textId="3413FA71" w:rsidR="00AC64B7" w:rsidRPr="00AC64B7" w:rsidRDefault="00AC64B7" w:rsidP="00CF2431">
      <w:pPr>
        <w:pStyle w:val="Heading2"/>
      </w:pPr>
      <w:r w:rsidRPr="00AC64B7">
        <w:t>1</w:t>
      </w:r>
      <w:r w:rsidR="00C84047">
        <w:t>6</w:t>
      </w:r>
      <w:r w:rsidRPr="00AC64B7">
        <w:t xml:space="preserve">. </w:t>
      </w:r>
      <w:r w:rsidR="00CF2431">
        <w:t>Do you</w:t>
      </w:r>
      <w:r w:rsidR="005A5DF9">
        <w:t xml:space="preserve"> </w:t>
      </w:r>
      <w:r w:rsidRPr="00AC64B7">
        <w:t>usually eat offal meat</w:t>
      </w:r>
      <w:r w:rsidR="005A5DF9">
        <w:t xml:space="preserve"> </w:t>
      </w:r>
      <w:r w:rsidRPr="00AC64B7">
        <w:t>(such as kidney, liver,</w:t>
      </w:r>
      <w:r w:rsidR="005A5DF9">
        <w:t xml:space="preserve"> </w:t>
      </w:r>
      <w:r w:rsidRPr="00AC64B7">
        <w:t>heart, brain</w:t>
      </w:r>
      <w:r w:rsidR="00B05DF3">
        <w:t xml:space="preserve">, curly guts, </w:t>
      </w:r>
      <w:proofErr w:type="spellStart"/>
      <w:r w:rsidR="00B05DF3">
        <w:t>moobal</w:t>
      </w:r>
      <w:proofErr w:type="spellEnd"/>
      <w:r w:rsidR="00B05DF3">
        <w:t>, tripe</w:t>
      </w:r>
      <w:r w:rsidRPr="00AC64B7">
        <w:t xml:space="preserve"> etc.)?</w:t>
      </w:r>
    </w:p>
    <w:p w14:paraId="5B6DB130" w14:textId="2F5A0FE4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4693209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Yes</w:t>
      </w:r>
    </w:p>
    <w:p w14:paraId="1A337487" w14:textId="7947E5E2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5642466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</w:t>
      </w:r>
    </w:p>
    <w:p w14:paraId="71B56E66" w14:textId="77777777" w:rsidR="00CF2431" w:rsidRPr="00AC64B7" w:rsidRDefault="00CF2431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79963A55" w14:textId="30B83545" w:rsidR="00AC64B7" w:rsidRPr="00AC64B7" w:rsidRDefault="00AC64B7" w:rsidP="00CF2431">
      <w:pPr>
        <w:pStyle w:val="Heading2"/>
      </w:pPr>
      <w:r w:rsidRPr="00AC64B7">
        <w:t>1</w:t>
      </w:r>
      <w:r w:rsidR="00C84047">
        <w:t>7</w:t>
      </w:r>
      <w:r w:rsidRPr="00AC64B7">
        <w:t>. How much butter,</w:t>
      </w:r>
      <w:r w:rsidR="005A5DF9">
        <w:t xml:space="preserve"> </w:t>
      </w:r>
      <w:r w:rsidRPr="00AC64B7">
        <w:t>margarine or cream</w:t>
      </w:r>
      <w:r w:rsidR="005A5DF9">
        <w:t xml:space="preserve"> </w:t>
      </w:r>
      <w:r w:rsidR="00CF2431">
        <w:t>do you</w:t>
      </w:r>
      <w:r w:rsidRPr="00AC64B7">
        <w:t xml:space="preserve"> usually</w:t>
      </w:r>
      <w:r w:rsidR="005A5DF9">
        <w:t xml:space="preserve"> </w:t>
      </w:r>
      <w:r w:rsidRPr="00AC64B7">
        <w:t>eat per day?</w:t>
      </w:r>
    </w:p>
    <w:p w14:paraId="68464C84" w14:textId="5B282749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2836429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Less than 1 serve</w:t>
      </w:r>
    </w:p>
    <w:p w14:paraId="6BF25218" w14:textId="36362EF4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7681417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1 serve or more</w:t>
      </w:r>
    </w:p>
    <w:p w14:paraId="1C51AE07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38BF424C" w14:textId="4A54CD7E" w:rsidR="00AC64B7" w:rsidRPr="00AC64B7" w:rsidRDefault="00AC64B7" w:rsidP="00CF2431">
      <w:pPr>
        <w:pStyle w:val="Heading2"/>
      </w:pPr>
      <w:r w:rsidRPr="00AC64B7">
        <w:t>1</w:t>
      </w:r>
      <w:r w:rsidR="00C84047">
        <w:t>8</w:t>
      </w:r>
      <w:r w:rsidRPr="00AC64B7">
        <w:t>. How much baked</w:t>
      </w:r>
      <w:r w:rsidR="005A5DF9">
        <w:t xml:space="preserve"> </w:t>
      </w:r>
      <w:r w:rsidRPr="00AC64B7">
        <w:t>beans, three beans mix,</w:t>
      </w:r>
      <w:r w:rsidR="005A5DF9">
        <w:t xml:space="preserve"> </w:t>
      </w:r>
      <w:r w:rsidRPr="00AC64B7">
        <w:t>cooked lentils, split</w:t>
      </w:r>
      <w:r w:rsidR="005A5DF9">
        <w:t xml:space="preserve"> </w:t>
      </w:r>
      <w:r w:rsidRPr="00AC64B7">
        <w:t>peas or dried beans</w:t>
      </w:r>
      <w:r w:rsidR="005A5DF9">
        <w:t xml:space="preserve"> </w:t>
      </w:r>
      <w:r w:rsidR="00CF2431">
        <w:t>do you</w:t>
      </w:r>
      <w:r w:rsidRPr="00AC64B7">
        <w:t xml:space="preserve"> usually</w:t>
      </w:r>
      <w:r w:rsidR="005A5DF9">
        <w:t xml:space="preserve"> </w:t>
      </w:r>
      <w:r w:rsidRPr="00AC64B7">
        <w:t>eat per week?</w:t>
      </w:r>
      <w:r w:rsidR="00C4267E">
        <w:t xml:space="preserve"> (1 serve is ½ cup cooked)</w:t>
      </w:r>
    </w:p>
    <w:p w14:paraId="1C5F3521" w14:textId="0F8741A3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0167358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0B85EC76" w14:textId="5C549FCC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608832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Less than 1 serve</w:t>
      </w:r>
    </w:p>
    <w:p w14:paraId="2BCD2A8F" w14:textId="2E7AC0DB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804633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–2 serves</w:t>
      </w:r>
    </w:p>
    <w:p w14:paraId="78E6728F" w14:textId="1A3F38C7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9888351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or more serves</w:t>
      </w:r>
    </w:p>
    <w:p w14:paraId="0671DB60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59689DB0" w14:textId="271CB93C" w:rsidR="00AC64B7" w:rsidRPr="00AC64B7" w:rsidRDefault="00C84047" w:rsidP="00CF2431">
      <w:pPr>
        <w:pStyle w:val="Heading2"/>
      </w:pPr>
      <w:r>
        <w:t>19</w:t>
      </w:r>
      <w:r w:rsidR="00AC64B7" w:rsidRPr="00AC64B7">
        <w:t xml:space="preserve">. How many eggs </w:t>
      </w:r>
      <w:r w:rsidR="00CF2431">
        <w:t>do you</w:t>
      </w:r>
      <w:r w:rsidR="00AC64B7" w:rsidRPr="00AC64B7">
        <w:t xml:space="preserve"> usually eat</w:t>
      </w:r>
      <w:r w:rsidR="005A5DF9">
        <w:t xml:space="preserve"> </w:t>
      </w:r>
      <w:r w:rsidR="00AC64B7" w:rsidRPr="00AC64B7">
        <w:t>per week?</w:t>
      </w:r>
    </w:p>
    <w:p w14:paraId="1D76463A" w14:textId="435B4D9C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0109068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None</w:t>
      </w:r>
    </w:p>
    <w:p w14:paraId="5D70D804" w14:textId="586633FA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7762989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Less than 2 eggs</w:t>
      </w:r>
    </w:p>
    <w:p w14:paraId="4D1BED17" w14:textId="3A29807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367367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2–4 eggs</w:t>
      </w:r>
    </w:p>
    <w:p w14:paraId="43636AD0" w14:textId="51D5190C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6283876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BE473B">
        <w:rPr>
          <w:rFonts w:eastAsia="Times New Roman" w:cstheme="minorHAnsi"/>
          <w:lang w:eastAsia="en-AU"/>
        </w:rPr>
        <w:t>5</w:t>
      </w:r>
      <w:r w:rsidR="00AC64B7" w:rsidRPr="00AC64B7">
        <w:rPr>
          <w:rFonts w:eastAsia="Times New Roman" w:cstheme="minorHAnsi"/>
          <w:lang w:eastAsia="en-AU"/>
        </w:rPr>
        <w:t>or more eggs</w:t>
      </w:r>
    </w:p>
    <w:p w14:paraId="7C23E10C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28819BF1" w14:textId="772EB0DB" w:rsidR="00AC64B7" w:rsidRPr="00AC64B7" w:rsidRDefault="000B7F4D" w:rsidP="00CF2431">
      <w:pPr>
        <w:pStyle w:val="Heading2"/>
      </w:pPr>
      <w:r>
        <w:t>2</w:t>
      </w:r>
      <w:r w:rsidR="00C84047">
        <w:t>0</w:t>
      </w:r>
      <w:r w:rsidR="00AC64B7" w:rsidRPr="00AC64B7">
        <w:t>. How much fish</w:t>
      </w:r>
      <w:r w:rsidR="005A5DF9">
        <w:t xml:space="preserve"> </w:t>
      </w:r>
      <w:r w:rsidR="00AC64B7" w:rsidRPr="00AC64B7">
        <w:t>including wild caught</w:t>
      </w:r>
      <w:r w:rsidR="005A5DF9">
        <w:t xml:space="preserve"> </w:t>
      </w:r>
      <w:r w:rsidR="00AC64B7" w:rsidRPr="00AC64B7">
        <w:t>fish</w:t>
      </w:r>
      <w:r w:rsidR="00C06DCD">
        <w:t>, fresh and frozen</w:t>
      </w:r>
      <w:r w:rsidR="00AC64B7" w:rsidRPr="00AC64B7">
        <w:t xml:space="preserve"> seafood</w:t>
      </w:r>
      <w:r w:rsidR="005A5DF9">
        <w:t xml:space="preserve"> </w:t>
      </w:r>
      <w:r w:rsidR="00AC64B7" w:rsidRPr="00AC64B7">
        <w:t>including turtle,</w:t>
      </w:r>
      <w:r w:rsidR="005A5DF9">
        <w:t xml:space="preserve"> </w:t>
      </w:r>
      <w:r w:rsidR="002E0859">
        <w:t xml:space="preserve">crayfish, </w:t>
      </w:r>
      <w:r w:rsidR="00C06DCD">
        <w:t xml:space="preserve">yabbies, </w:t>
      </w:r>
      <w:r w:rsidR="00D14001">
        <w:t xml:space="preserve">shrimp </w:t>
      </w:r>
      <w:r w:rsidR="00AC64B7" w:rsidRPr="00AC64B7">
        <w:t xml:space="preserve">etc. </w:t>
      </w:r>
      <w:r w:rsidR="00CF2431">
        <w:t>do you</w:t>
      </w:r>
      <w:r w:rsidR="00AC64B7" w:rsidRPr="00AC64B7">
        <w:t xml:space="preserve"> usually eat</w:t>
      </w:r>
      <w:r w:rsidR="005A5DF9">
        <w:t xml:space="preserve"> </w:t>
      </w:r>
      <w:r w:rsidR="00AC64B7" w:rsidRPr="00AC64B7">
        <w:t>per week? (excluding</w:t>
      </w:r>
      <w:r w:rsidR="005A5DF9">
        <w:t xml:space="preserve"> </w:t>
      </w:r>
      <w:r w:rsidR="00AC64B7" w:rsidRPr="00AC64B7">
        <w:t>fish fingers or fish</w:t>
      </w:r>
      <w:r w:rsidR="005A5DF9">
        <w:t xml:space="preserve"> </w:t>
      </w:r>
      <w:r w:rsidR="00AC64B7" w:rsidRPr="00AC64B7">
        <w:t>patties)</w:t>
      </w:r>
      <w:r w:rsidR="00C4267E">
        <w:t xml:space="preserve"> (one serve is about 100g cooked or 115g raw)</w:t>
      </w:r>
    </w:p>
    <w:p w14:paraId="0F483E27" w14:textId="24C88430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691785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None</w:t>
      </w:r>
    </w:p>
    <w:p w14:paraId="61850A39" w14:textId="12520431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6284623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Less than 1 serve</w:t>
      </w:r>
    </w:p>
    <w:p w14:paraId="47E6256B" w14:textId="24D6DF95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3085463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1–2 serves</w:t>
      </w:r>
    </w:p>
    <w:p w14:paraId="6336453F" w14:textId="24C476E6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0262109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3 or more serves</w:t>
      </w:r>
    </w:p>
    <w:p w14:paraId="6258F80E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7013BAE7" w14:textId="05FCEBB8" w:rsidR="00AC64B7" w:rsidRPr="00AC64B7" w:rsidRDefault="00AC64B7" w:rsidP="00CF2431">
      <w:pPr>
        <w:pStyle w:val="Heading2"/>
      </w:pPr>
      <w:r w:rsidRPr="00AC64B7">
        <w:t>2</w:t>
      </w:r>
      <w:r w:rsidR="00C84047">
        <w:t>1</w:t>
      </w:r>
      <w:r w:rsidRPr="00AC64B7">
        <w:t>. How many times per</w:t>
      </w:r>
      <w:r w:rsidR="005A5DF9">
        <w:t xml:space="preserve"> </w:t>
      </w:r>
      <w:r w:rsidRPr="00AC64B7">
        <w:t xml:space="preserve">week </w:t>
      </w:r>
      <w:r w:rsidR="00CF2431">
        <w:t>do you</w:t>
      </w:r>
      <w:r w:rsidR="005A5DF9">
        <w:t xml:space="preserve"> </w:t>
      </w:r>
      <w:r w:rsidRPr="00AC64B7">
        <w:t>usually eat traditional</w:t>
      </w:r>
      <w:r w:rsidR="005A5DF9">
        <w:t xml:space="preserve"> </w:t>
      </w:r>
      <w:r w:rsidRPr="00AC64B7">
        <w:t>food (native fruits,</w:t>
      </w:r>
      <w:r w:rsidR="00CF2431">
        <w:t xml:space="preserve"> </w:t>
      </w:r>
      <w:r w:rsidRPr="00AC64B7">
        <w:t>berries, nuts, other</w:t>
      </w:r>
      <w:r w:rsidR="005A5DF9">
        <w:t xml:space="preserve"> </w:t>
      </w:r>
      <w:r w:rsidRPr="00AC64B7">
        <w:t>wild plants, meats like</w:t>
      </w:r>
      <w:r w:rsidR="005A5DF9">
        <w:t xml:space="preserve"> </w:t>
      </w:r>
      <w:r w:rsidRPr="00AC64B7">
        <w:t xml:space="preserve">fish, kangaroo, </w:t>
      </w:r>
      <w:r w:rsidR="002D28D8">
        <w:t xml:space="preserve">emu, </w:t>
      </w:r>
      <w:r w:rsidRPr="00AC64B7">
        <w:t>goanna etc.)?</w:t>
      </w:r>
    </w:p>
    <w:p w14:paraId="3FF61CCA" w14:textId="2F959D84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5339659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None</w:t>
      </w:r>
    </w:p>
    <w:p w14:paraId="5FBB485F" w14:textId="47142096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1187889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Less than 1 time</w:t>
      </w:r>
    </w:p>
    <w:p w14:paraId="2ED4604B" w14:textId="686605AA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0707896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1–2 times</w:t>
      </w:r>
    </w:p>
    <w:p w14:paraId="247EF9C9" w14:textId="476D618A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6179405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or more times</w:t>
      </w:r>
      <w:r w:rsidR="005A5DF9">
        <w:rPr>
          <w:rFonts w:eastAsia="Times New Roman" w:cstheme="minorHAnsi"/>
          <w:lang w:eastAsia="en-AU"/>
        </w:rPr>
        <w:t xml:space="preserve"> </w:t>
      </w:r>
    </w:p>
    <w:p w14:paraId="038D57F8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6DC42AF1" w14:textId="454B3603" w:rsidR="00AC64B7" w:rsidRPr="00AC64B7" w:rsidRDefault="00AC64B7" w:rsidP="00CF2431">
      <w:pPr>
        <w:pStyle w:val="Heading2"/>
      </w:pPr>
      <w:r w:rsidRPr="00AC64B7">
        <w:lastRenderedPageBreak/>
        <w:t>2</w:t>
      </w:r>
      <w:r w:rsidR="00C84047">
        <w:t>2</w:t>
      </w:r>
      <w:r w:rsidRPr="00AC64B7">
        <w:t>. How many times per</w:t>
      </w:r>
      <w:r w:rsidR="005A5DF9">
        <w:t xml:space="preserve"> </w:t>
      </w:r>
      <w:r w:rsidRPr="00AC64B7">
        <w:t xml:space="preserve">week </w:t>
      </w:r>
      <w:r w:rsidR="00CF2431">
        <w:t>do you</w:t>
      </w:r>
      <w:r w:rsidR="005A5DF9">
        <w:t xml:space="preserve"> </w:t>
      </w:r>
      <w:r w:rsidRPr="00AC64B7">
        <w:t>usually eat unsalted</w:t>
      </w:r>
      <w:r w:rsidR="005A5DF9">
        <w:t xml:space="preserve"> </w:t>
      </w:r>
      <w:r w:rsidRPr="00AC64B7">
        <w:t>nuts?</w:t>
      </w:r>
    </w:p>
    <w:p w14:paraId="19B05C02" w14:textId="245A731F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1912682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1DC68754" w14:textId="1220BD72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1763899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Less than 1 time</w:t>
      </w:r>
    </w:p>
    <w:p w14:paraId="644269BF" w14:textId="10AF6610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2092973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–2 times</w:t>
      </w:r>
    </w:p>
    <w:p w14:paraId="62DFA21F" w14:textId="10C822AB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1219059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or more times</w:t>
      </w:r>
    </w:p>
    <w:p w14:paraId="62A16EBD" w14:textId="77777777" w:rsidR="005A5DF9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21C3B852" w14:textId="00C828AA" w:rsidR="00AC64B7" w:rsidRPr="00AC64B7" w:rsidRDefault="00AC64B7" w:rsidP="00CF2431">
      <w:pPr>
        <w:pStyle w:val="Heading2"/>
      </w:pPr>
      <w:r w:rsidRPr="00AC64B7">
        <w:t>2</w:t>
      </w:r>
      <w:r w:rsidR="00C84047">
        <w:t>3</w:t>
      </w:r>
      <w:r w:rsidRPr="00AC64B7">
        <w:t>. How many times per</w:t>
      </w:r>
      <w:r w:rsidR="005A5DF9">
        <w:t xml:space="preserve"> </w:t>
      </w:r>
      <w:r w:rsidRPr="00AC64B7">
        <w:t xml:space="preserve">week </w:t>
      </w:r>
      <w:r w:rsidR="00CF2431">
        <w:t>do you</w:t>
      </w:r>
      <w:r w:rsidR="005A5DF9">
        <w:t xml:space="preserve"> </w:t>
      </w:r>
      <w:r w:rsidRPr="00AC64B7">
        <w:t>usually eat pastries</w:t>
      </w:r>
      <w:r w:rsidR="005A5DF9">
        <w:t xml:space="preserve"> </w:t>
      </w:r>
      <w:r w:rsidRPr="00AC64B7">
        <w:t>such as cookies/biscuits</w:t>
      </w:r>
      <w:r w:rsidR="00CF2431">
        <w:t xml:space="preserve"> </w:t>
      </w:r>
      <w:r w:rsidRPr="00AC64B7">
        <w:t>or cake?</w:t>
      </w:r>
    </w:p>
    <w:p w14:paraId="6C82EFDD" w14:textId="0891932D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9321154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7638D576" w14:textId="78393B7F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244653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Less than 1 time</w:t>
      </w:r>
    </w:p>
    <w:p w14:paraId="7D620A85" w14:textId="45219E2E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152334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–2 times</w:t>
      </w:r>
    </w:p>
    <w:p w14:paraId="353A9DDB" w14:textId="7A30674F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2622268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or more times</w:t>
      </w:r>
    </w:p>
    <w:p w14:paraId="4B43414B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502A7D86" w14:textId="2A3A4A86" w:rsidR="00AC64B7" w:rsidRPr="00AC64B7" w:rsidRDefault="00AC64B7" w:rsidP="00CF2431">
      <w:pPr>
        <w:pStyle w:val="Heading2"/>
      </w:pPr>
      <w:r w:rsidRPr="00AC64B7">
        <w:t>2</w:t>
      </w:r>
      <w:r w:rsidR="00C84047">
        <w:t>4</w:t>
      </w:r>
      <w:r w:rsidRPr="00AC64B7">
        <w:t>.</w:t>
      </w:r>
      <w:r w:rsidR="000B7F4D">
        <w:t>*</w:t>
      </w:r>
      <w:r w:rsidRPr="00AC64B7">
        <w:t xml:space="preserve"> How many times per</w:t>
      </w:r>
      <w:r w:rsidR="005A5DF9">
        <w:t xml:space="preserve"> </w:t>
      </w:r>
      <w:r w:rsidRPr="00AC64B7">
        <w:t xml:space="preserve">week </w:t>
      </w:r>
      <w:r w:rsidR="00CF2431">
        <w:t>do you</w:t>
      </w:r>
      <w:r w:rsidR="005A5DF9">
        <w:t xml:space="preserve"> </w:t>
      </w:r>
      <w:r w:rsidRPr="00AC64B7">
        <w:t xml:space="preserve">usually eat </w:t>
      </w:r>
      <w:r w:rsidR="000B7F4D">
        <w:t xml:space="preserve">savoury snacks (e.g. </w:t>
      </w:r>
      <w:r w:rsidRPr="00AC64B7">
        <w:t>chips,</w:t>
      </w:r>
      <w:r w:rsidR="005A5DF9">
        <w:t xml:space="preserve"> </w:t>
      </w:r>
      <w:r w:rsidRPr="00AC64B7">
        <w:t>pretzels</w:t>
      </w:r>
      <w:r w:rsidR="000B7F4D">
        <w:t>)?</w:t>
      </w:r>
      <w:r w:rsidRPr="00AC64B7">
        <w:t xml:space="preserve"> </w:t>
      </w:r>
    </w:p>
    <w:p w14:paraId="091E5FFD" w14:textId="56F84838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3451235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6D552C5F" w14:textId="6EE2FC40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8177209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Less than 1 time</w:t>
      </w:r>
    </w:p>
    <w:p w14:paraId="779432F1" w14:textId="777AE69C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5182370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–2 times</w:t>
      </w:r>
    </w:p>
    <w:p w14:paraId="0B734044" w14:textId="7F8BA731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51849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or more times</w:t>
      </w:r>
    </w:p>
    <w:p w14:paraId="57470412" w14:textId="1C494064" w:rsidR="005A5DF9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9DA8F3B" w14:textId="74D16DB6" w:rsidR="000B7F4D" w:rsidRPr="00AC64B7" w:rsidRDefault="000B7F4D" w:rsidP="000B7F4D">
      <w:pPr>
        <w:pStyle w:val="Heading2"/>
      </w:pPr>
      <w:r w:rsidRPr="00AC64B7">
        <w:t>2</w:t>
      </w:r>
      <w:r w:rsidR="00C84047">
        <w:t>5</w:t>
      </w:r>
      <w:r w:rsidRPr="00AC64B7">
        <w:t>.</w:t>
      </w:r>
      <w:r>
        <w:t>*</w:t>
      </w:r>
      <w:r w:rsidRPr="00AC64B7">
        <w:t xml:space="preserve"> How many times per</w:t>
      </w:r>
      <w:r>
        <w:t xml:space="preserve"> </w:t>
      </w:r>
      <w:r w:rsidRPr="00AC64B7">
        <w:t xml:space="preserve">week </w:t>
      </w:r>
      <w:r>
        <w:t xml:space="preserve">do you </w:t>
      </w:r>
      <w:r w:rsidRPr="00AC64B7">
        <w:t xml:space="preserve">usually eat </w:t>
      </w:r>
      <w:r>
        <w:t xml:space="preserve">sweet snacks (e.g. </w:t>
      </w:r>
      <w:r w:rsidRPr="00AC64B7">
        <w:t>lollies,</w:t>
      </w:r>
      <w:r>
        <w:t xml:space="preserve"> </w:t>
      </w:r>
      <w:r w:rsidRPr="00AC64B7">
        <w:t>chocolates or ice</w:t>
      </w:r>
      <w:r>
        <w:t xml:space="preserve"> </w:t>
      </w:r>
      <w:r w:rsidRPr="00AC64B7">
        <w:t>creams</w:t>
      </w:r>
      <w:r>
        <w:t>)</w:t>
      </w:r>
      <w:r w:rsidRPr="00AC64B7">
        <w:t>?</w:t>
      </w:r>
    </w:p>
    <w:p w14:paraId="70B59536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8641045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None</w:t>
      </w:r>
    </w:p>
    <w:p w14:paraId="012A1D1A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0824482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Less than 1 time</w:t>
      </w:r>
    </w:p>
    <w:p w14:paraId="47AB11E3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103062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1–2 times</w:t>
      </w:r>
    </w:p>
    <w:p w14:paraId="08DA0816" w14:textId="77777777" w:rsidR="000B7F4D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8332844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3 or more times</w:t>
      </w:r>
    </w:p>
    <w:p w14:paraId="4137EE61" w14:textId="4738B94E" w:rsidR="000B7F4D" w:rsidRDefault="000B7F4D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3CA02F4A" w14:textId="04978A14" w:rsidR="000B7F4D" w:rsidRPr="00AC64B7" w:rsidRDefault="000B7F4D" w:rsidP="000B7F4D">
      <w:pPr>
        <w:pStyle w:val="Heading2"/>
      </w:pPr>
      <w:r w:rsidRPr="00AC64B7">
        <w:t>2</w:t>
      </w:r>
      <w:r w:rsidR="00C84047">
        <w:t>6</w:t>
      </w:r>
      <w:r w:rsidRPr="00AC64B7">
        <w:t>.</w:t>
      </w:r>
      <w:r>
        <w:t>*</w:t>
      </w:r>
      <w:r w:rsidRPr="00AC64B7">
        <w:t xml:space="preserve"> How many times per</w:t>
      </w:r>
      <w:r>
        <w:t xml:space="preserve"> </w:t>
      </w:r>
      <w:r w:rsidRPr="00AC64B7">
        <w:t xml:space="preserve">week </w:t>
      </w:r>
      <w:r>
        <w:t xml:space="preserve">do you </w:t>
      </w:r>
      <w:r w:rsidRPr="00AC64B7">
        <w:t xml:space="preserve">usually eat </w:t>
      </w:r>
      <w:r>
        <w:t>store-bought ready meals (e.g. supermarket pizza, instant noodles)</w:t>
      </w:r>
      <w:r w:rsidRPr="00AC64B7">
        <w:t>?</w:t>
      </w:r>
    </w:p>
    <w:p w14:paraId="6842F662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774094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None</w:t>
      </w:r>
    </w:p>
    <w:p w14:paraId="6BF2F8E6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897569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Less than 1 time</w:t>
      </w:r>
    </w:p>
    <w:p w14:paraId="63436D96" w14:textId="77777777" w:rsidR="000B7F4D" w:rsidRPr="00AC64B7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9686341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1–2 times</w:t>
      </w:r>
    </w:p>
    <w:p w14:paraId="2CD01233" w14:textId="77777777" w:rsidR="000B7F4D" w:rsidRDefault="00000000" w:rsidP="000B7F4D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273669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B7F4D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0B7F4D" w:rsidRPr="00AC64B7">
        <w:rPr>
          <w:rFonts w:eastAsia="Times New Roman" w:cstheme="minorHAnsi"/>
          <w:lang w:eastAsia="en-AU"/>
        </w:rPr>
        <w:t xml:space="preserve"> 3 or more times</w:t>
      </w:r>
    </w:p>
    <w:p w14:paraId="6629B415" w14:textId="77777777" w:rsidR="000B7F4D" w:rsidRPr="00AC64B7" w:rsidRDefault="000B7F4D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3BF20D8E" w14:textId="49A382BE" w:rsidR="00AC64B7" w:rsidRPr="00AC64B7" w:rsidRDefault="00AC64B7" w:rsidP="00CF2431">
      <w:pPr>
        <w:pStyle w:val="Heading2"/>
      </w:pPr>
      <w:r w:rsidRPr="00AC64B7">
        <w:lastRenderedPageBreak/>
        <w:t>2</w:t>
      </w:r>
      <w:r w:rsidR="00C84047">
        <w:t>7</w:t>
      </w:r>
      <w:r w:rsidRPr="00AC64B7">
        <w:t>. How many times per</w:t>
      </w:r>
      <w:r w:rsidR="005A5DF9">
        <w:t xml:space="preserve"> </w:t>
      </w:r>
      <w:r w:rsidRPr="00AC64B7">
        <w:t xml:space="preserve">week </w:t>
      </w:r>
      <w:r w:rsidR="00CF2431">
        <w:t>do you</w:t>
      </w:r>
      <w:r w:rsidR="005A5DF9">
        <w:t xml:space="preserve"> </w:t>
      </w:r>
      <w:r w:rsidRPr="00AC64B7">
        <w:t>usually eat meals or</w:t>
      </w:r>
      <w:r w:rsidR="005A5DF9">
        <w:t xml:space="preserve"> </w:t>
      </w:r>
      <w:r w:rsidRPr="00AC64B7">
        <w:t>snacks from take-away</w:t>
      </w:r>
      <w:r w:rsidR="005A5DF9">
        <w:t xml:space="preserve"> </w:t>
      </w:r>
      <w:r w:rsidRPr="00AC64B7">
        <w:t>such as pizza, burgers,</w:t>
      </w:r>
      <w:r w:rsidR="005A5DF9">
        <w:t xml:space="preserve"> </w:t>
      </w:r>
      <w:r w:rsidRPr="00AC64B7">
        <w:t>fries, pies</w:t>
      </w:r>
      <w:r w:rsidR="00040DFF">
        <w:t>, fish and chips</w:t>
      </w:r>
      <w:r w:rsidRPr="00AC64B7">
        <w:t xml:space="preserve"> etc.?</w:t>
      </w:r>
    </w:p>
    <w:p w14:paraId="4FFED315" w14:textId="52FEACE8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6209872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7DF4A5F1" w14:textId="1FF53643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6181819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Less than 1 time</w:t>
      </w:r>
    </w:p>
    <w:p w14:paraId="2D8EFC2C" w14:textId="29F0F9BA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0829029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–2 times</w:t>
      </w:r>
    </w:p>
    <w:p w14:paraId="616CF3EE" w14:textId="64267F06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0080251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3 or more times</w:t>
      </w:r>
    </w:p>
    <w:p w14:paraId="460AA12C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7A9FF2DD" w14:textId="48F6F50A" w:rsidR="00AC64B7" w:rsidRPr="00AC64B7" w:rsidRDefault="00AC64B7" w:rsidP="00CF2431">
      <w:pPr>
        <w:pStyle w:val="Heading2"/>
      </w:pPr>
      <w:r w:rsidRPr="00AC64B7">
        <w:t>2</w:t>
      </w:r>
      <w:r w:rsidR="00C84047">
        <w:t>8</w:t>
      </w:r>
      <w:r w:rsidRPr="00AC64B7">
        <w:t>.</w:t>
      </w:r>
      <w:r w:rsidR="00991126">
        <w:t>*</w:t>
      </w:r>
      <w:r w:rsidRPr="00AC64B7">
        <w:t xml:space="preserve"> How many times per</w:t>
      </w:r>
      <w:r w:rsidR="005A5DF9">
        <w:t xml:space="preserve"> </w:t>
      </w:r>
      <w:r w:rsidRPr="00AC64B7">
        <w:t xml:space="preserve">week </w:t>
      </w:r>
      <w:r w:rsidR="00CF2431">
        <w:t>do you</w:t>
      </w:r>
      <w:r w:rsidR="005A5DF9">
        <w:t xml:space="preserve"> </w:t>
      </w:r>
      <w:r w:rsidRPr="00AC64B7">
        <w:t xml:space="preserve">usually use </w:t>
      </w:r>
      <w:r w:rsidR="00991126">
        <w:t xml:space="preserve">salty </w:t>
      </w:r>
      <w:r w:rsidRPr="00AC64B7">
        <w:t>seasoning</w:t>
      </w:r>
      <w:r w:rsidR="00991126">
        <w:t>s/sauces</w:t>
      </w:r>
      <w:r w:rsidRPr="00AC64B7">
        <w:t xml:space="preserve"> for</w:t>
      </w:r>
      <w:r w:rsidR="005A5DF9">
        <w:t xml:space="preserve"> </w:t>
      </w:r>
      <w:r w:rsidRPr="00AC64B7">
        <w:t>vegetables, pasta, rice,</w:t>
      </w:r>
      <w:r w:rsidR="005A5DF9">
        <w:t xml:space="preserve"> </w:t>
      </w:r>
      <w:r w:rsidRPr="00AC64B7">
        <w:t>or other dishes?</w:t>
      </w:r>
    </w:p>
    <w:p w14:paraId="3B071E06" w14:textId="389C50E6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8456302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1B17AA71" w14:textId="3706CC94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7370140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 time</w:t>
      </w:r>
    </w:p>
    <w:p w14:paraId="75F277DB" w14:textId="2E101288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6717674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2 or more times</w:t>
      </w:r>
    </w:p>
    <w:p w14:paraId="09FAB6A6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192BF10B" w14:textId="2E96953E" w:rsidR="00AC64B7" w:rsidRPr="00AC64B7" w:rsidRDefault="00C84047" w:rsidP="00CF2431">
      <w:pPr>
        <w:pStyle w:val="Heading2"/>
      </w:pPr>
      <w:r>
        <w:t>29</w:t>
      </w:r>
      <w:r w:rsidR="00AC64B7" w:rsidRPr="00AC64B7">
        <w:t xml:space="preserve">. How often </w:t>
      </w:r>
      <w:r w:rsidR="00CF2431">
        <w:t>do you</w:t>
      </w:r>
      <w:r w:rsidR="00AC64B7" w:rsidRPr="00AC64B7">
        <w:t xml:space="preserve"> eat bread and</w:t>
      </w:r>
      <w:r w:rsidR="005A5DF9">
        <w:t xml:space="preserve"> </w:t>
      </w:r>
      <w:r w:rsidR="00AC64B7" w:rsidRPr="00AC64B7">
        <w:t>cereals (breakfast</w:t>
      </w:r>
      <w:r w:rsidR="005A5DF9">
        <w:t xml:space="preserve"> </w:t>
      </w:r>
      <w:r w:rsidR="00AC64B7" w:rsidRPr="00AC64B7">
        <w:t xml:space="preserve">cereals, bread, </w:t>
      </w:r>
      <w:r w:rsidR="00C8531F">
        <w:t xml:space="preserve">scones, </w:t>
      </w:r>
      <w:proofErr w:type="spellStart"/>
      <w:r w:rsidR="00201904">
        <w:t>jonny</w:t>
      </w:r>
      <w:proofErr w:type="spellEnd"/>
      <w:r w:rsidR="00201904">
        <w:t xml:space="preserve"> cakes, </w:t>
      </w:r>
      <w:r w:rsidR="00AC64B7" w:rsidRPr="00AC64B7">
        <w:t>damper,</w:t>
      </w:r>
      <w:r w:rsidR="005A5DF9">
        <w:t xml:space="preserve"> </w:t>
      </w:r>
      <w:r w:rsidR="00AC64B7" w:rsidRPr="00AC64B7">
        <w:t>rice, pasta, other</w:t>
      </w:r>
      <w:r w:rsidR="005A5DF9">
        <w:t xml:space="preserve"> </w:t>
      </w:r>
      <w:r w:rsidR="00AC64B7" w:rsidRPr="00AC64B7">
        <w:t>grains)?</w:t>
      </w:r>
    </w:p>
    <w:p w14:paraId="15A7AE3C" w14:textId="459531DB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20311745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Every day or nearly every</w:t>
      </w:r>
      <w:r w:rsidR="005A5DF9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day</w:t>
      </w:r>
    </w:p>
    <w:p w14:paraId="5CD3E27A" w14:textId="5C4B21FA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8714153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A few times a week</w:t>
      </w:r>
    </w:p>
    <w:p w14:paraId="47A44261" w14:textId="6F521901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061523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week</w:t>
      </w:r>
    </w:p>
    <w:p w14:paraId="039357D6" w14:textId="20514E6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4353366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fortnight</w:t>
      </w:r>
    </w:p>
    <w:p w14:paraId="469D62FD" w14:textId="2F87D6D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20733855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Once a month</w:t>
      </w:r>
    </w:p>
    <w:p w14:paraId="4963BECC" w14:textId="64461D6B" w:rsid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3116796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5A5DF9" w:rsidRPr="00AC64B7">
        <w:rPr>
          <w:rFonts w:eastAsia="Times New Roman" w:cstheme="minorHAnsi"/>
          <w:lang w:eastAsia="en-AU"/>
        </w:rPr>
        <w:t xml:space="preserve"> </w:t>
      </w:r>
      <w:r w:rsidR="00CF2431">
        <w:rPr>
          <w:rFonts w:eastAsia="Times New Roman" w:cstheme="minorHAnsi"/>
          <w:lang w:eastAsia="en-AU"/>
        </w:rPr>
        <w:t>I don’t</w:t>
      </w:r>
      <w:r w:rsidR="00AC64B7" w:rsidRPr="00AC64B7">
        <w:rPr>
          <w:rFonts w:eastAsia="Times New Roman" w:cstheme="minorHAnsi"/>
          <w:lang w:eastAsia="en-AU"/>
        </w:rPr>
        <w:t xml:space="preserve"> eat</w:t>
      </w:r>
      <w:r w:rsidR="005A5DF9">
        <w:rPr>
          <w:rFonts w:eastAsia="Times New Roman" w:cstheme="minorHAnsi"/>
          <w:lang w:eastAsia="en-AU"/>
        </w:rPr>
        <w:t xml:space="preserve"> </w:t>
      </w:r>
      <w:r w:rsidR="00AC64B7" w:rsidRPr="00AC64B7">
        <w:rPr>
          <w:rFonts w:eastAsia="Times New Roman" w:cstheme="minorHAnsi"/>
          <w:lang w:eastAsia="en-AU"/>
        </w:rPr>
        <w:t>bread and cereals</w:t>
      </w:r>
      <w:r w:rsidR="002E05E6">
        <w:rPr>
          <w:rFonts w:eastAsia="Times New Roman" w:cstheme="minorHAnsi"/>
          <w:lang w:eastAsia="en-AU"/>
        </w:rPr>
        <w:t xml:space="preserve"> (end survey)</w:t>
      </w:r>
    </w:p>
    <w:p w14:paraId="733020E9" w14:textId="77777777" w:rsidR="005A5DF9" w:rsidRPr="00AC64B7" w:rsidRDefault="005A5DF9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5676B381" w14:textId="7340749E" w:rsidR="00AC64B7" w:rsidRPr="00AC64B7" w:rsidRDefault="00991126" w:rsidP="00CF2431">
      <w:pPr>
        <w:pStyle w:val="Heading2"/>
      </w:pPr>
      <w:r>
        <w:t>3</w:t>
      </w:r>
      <w:r w:rsidR="00C84047">
        <w:t>0</w:t>
      </w:r>
      <w:r w:rsidR="00AC64B7" w:rsidRPr="00AC64B7">
        <w:t xml:space="preserve">. </w:t>
      </w:r>
      <w:r w:rsidR="00CF2431">
        <w:t>When you</w:t>
      </w:r>
      <w:r w:rsidR="00AC64B7" w:rsidRPr="00AC64B7">
        <w:t xml:space="preserve"> eat</w:t>
      </w:r>
      <w:r w:rsidR="005A5DF9">
        <w:t xml:space="preserve"> </w:t>
      </w:r>
      <w:r w:rsidR="00AC64B7" w:rsidRPr="00AC64B7">
        <w:t>bread and cereals, how</w:t>
      </w:r>
      <w:r w:rsidR="005A5DF9">
        <w:t xml:space="preserve"> </w:t>
      </w:r>
      <w:r w:rsidR="00AC64B7" w:rsidRPr="00AC64B7">
        <w:t>much do they usually</w:t>
      </w:r>
      <w:r w:rsidR="005A5DF9">
        <w:t xml:space="preserve"> </w:t>
      </w:r>
      <w:r w:rsidR="00AC64B7" w:rsidRPr="00AC64B7">
        <w:t>eat per day?</w:t>
      </w:r>
    </w:p>
    <w:p w14:paraId="22D13807" w14:textId="03BB715C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5861566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1 serve or less</w:t>
      </w:r>
    </w:p>
    <w:p w14:paraId="4F5F280E" w14:textId="3E2F4267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299916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2–3 serves</w:t>
      </w:r>
    </w:p>
    <w:p w14:paraId="10906DD1" w14:textId="4525C120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8908469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4–5 serves</w:t>
      </w:r>
    </w:p>
    <w:p w14:paraId="0FD19E68" w14:textId="3A30E5F9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18358829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6–7 serves</w:t>
      </w:r>
    </w:p>
    <w:p w14:paraId="77B6A716" w14:textId="37B26F83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5187471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7 serves or more</w:t>
      </w:r>
    </w:p>
    <w:p w14:paraId="300AB8F6" w14:textId="77777777" w:rsidR="00201904" w:rsidRPr="005C5222" w:rsidRDefault="00201904" w:rsidP="005C5222">
      <w:pPr>
        <w:rPr>
          <w:lang w:eastAsia="en-AU"/>
        </w:rPr>
      </w:pPr>
    </w:p>
    <w:p w14:paraId="3207A840" w14:textId="7281549E" w:rsidR="00AC64B7" w:rsidRPr="00AC64B7" w:rsidRDefault="00991126" w:rsidP="00CF2431">
      <w:pPr>
        <w:pStyle w:val="Heading2"/>
      </w:pPr>
      <w:r>
        <w:t>3</w:t>
      </w:r>
      <w:r w:rsidR="00C84047">
        <w:t>2</w:t>
      </w:r>
      <w:r w:rsidR="00AC64B7" w:rsidRPr="00AC64B7">
        <w:t>. What type of bread</w:t>
      </w:r>
      <w:r w:rsidR="005A5DF9">
        <w:t xml:space="preserve"> </w:t>
      </w:r>
      <w:r w:rsidR="00AC64B7" w:rsidRPr="00AC64B7">
        <w:t>do you usually eat?</w:t>
      </w:r>
    </w:p>
    <w:p w14:paraId="6ACE8081" w14:textId="200C9119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-12324586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None</w:t>
      </w:r>
    </w:p>
    <w:p w14:paraId="0F24CC3A" w14:textId="563DE342" w:rsidR="00AC64B7" w:rsidRPr="00AC64B7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947499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A5DF9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White</w:t>
      </w:r>
    </w:p>
    <w:p w14:paraId="60E32683" w14:textId="70E38D93" w:rsidR="003509F3" w:rsidRDefault="00000000" w:rsidP="00AC64B7">
      <w:pPr>
        <w:contextualSpacing/>
        <w:jc w:val="both"/>
        <w:rPr>
          <w:rFonts w:eastAsia="Times New Roman" w:cstheme="minorHAnsi"/>
          <w:lang w:eastAsia="en-AU"/>
        </w:rPr>
      </w:pPr>
      <w:sdt>
        <w:sdtPr>
          <w:rPr>
            <w:rFonts w:eastAsia="Times New Roman" w:cstheme="minorHAnsi"/>
            <w:lang w:eastAsia="en-AU"/>
          </w:rPr>
          <w:id w:val="7417613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267E">
            <w:rPr>
              <w:rFonts w:ascii="MS Gothic" w:eastAsia="MS Gothic" w:hAnsi="MS Gothic" w:cstheme="minorHAnsi" w:hint="eastAsia"/>
              <w:lang w:eastAsia="en-AU"/>
            </w:rPr>
            <w:t>☐</w:t>
          </w:r>
        </w:sdtContent>
      </w:sdt>
      <w:r w:rsidR="00AC64B7" w:rsidRPr="00AC64B7">
        <w:rPr>
          <w:rFonts w:eastAsia="Times New Roman" w:cstheme="minorHAnsi"/>
          <w:lang w:eastAsia="en-AU"/>
        </w:rPr>
        <w:t xml:space="preserve"> Multigrain/rye/wholemeal</w:t>
      </w:r>
    </w:p>
    <w:p w14:paraId="64BB3C55" w14:textId="7E067380" w:rsidR="002E05E6" w:rsidRDefault="002E05E6" w:rsidP="00AC64B7">
      <w:pPr>
        <w:contextualSpacing/>
        <w:jc w:val="both"/>
        <w:rPr>
          <w:rFonts w:eastAsia="Times New Roman" w:cstheme="minorHAnsi"/>
          <w:lang w:eastAsia="en-AU"/>
        </w:rPr>
      </w:pPr>
    </w:p>
    <w:p w14:paraId="5889E18C" w14:textId="2C1BBDBD" w:rsidR="002E05E6" w:rsidRDefault="002E05E6" w:rsidP="00AC64B7">
      <w:pPr>
        <w:contextualSpacing/>
        <w:jc w:val="both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Thanks for your time!</w:t>
      </w:r>
    </w:p>
    <w:sectPr w:rsidR="002E05E6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62CD1" w14:textId="77777777" w:rsidR="00544F85" w:rsidRDefault="00544F85" w:rsidP="006B6F94">
      <w:pPr>
        <w:spacing w:after="0" w:line="240" w:lineRule="auto"/>
      </w:pPr>
      <w:r>
        <w:separator/>
      </w:r>
    </w:p>
  </w:endnote>
  <w:endnote w:type="continuationSeparator" w:id="0">
    <w:p w14:paraId="2CB320AE" w14:textId="77777777" w:rsidR="00544F85" w:rsidRDefault="00544F85" w:rsidP="006B6F94">
      <w:pPr>
        <w:spacing w:after="0" w:line="240" w:lineRule="auto"/>
      </w:pPr>
      <w:r>
        <w:continuationSeparator/>
      </w:r>
    </w:p>
  </w:endnote>
  <w:endnote w:type="continuationNotice" w:id="1">
    <w:p w14:paraId="71AE768E" w14:textId="77777777" w:rsidR="00544F85" w:rsidRDefault="00544F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DF8A8" w14:textId="677E84C4" w:rsidR="00AC64B7" w:rsidRDefault="009809B9" w:rsidP="009809B9">
    <w:pPr>
      <w:pStyle w:val="Footer"/>
      <w:jc w:val="both"/>
      <w:rPr>
        <w:rFonts w:cstheme="minorHAnsi"/>
      </w:rPr>
    </w:pPr>
    <w:r w:rsidRPr="009809B9">
      <w:rPr>
        <w:rFonts w:cstheme="minorHAnsi"/>
        <w:bCs/>
      </w:rPr>
      <w:t>Adapted Menzies Remote Short-item Dietary Assessment Tool</w:t>
    </w:r>
    <w:r w:rsidRPr="009809B9">
      <w:rPr>
        <w:rFonts w:cstheme="minorHAnsi"/>
        <w:b/>
      </w:rPr>
      <w:t xml:space="preserve"> </w:t>
    </w:r>
    <w:r>
      <w:rPr>
        <w:rFonts w:cstheme="minorHAnsi"/>
        <w:b/>
      </w:rPr>
      <w:tab/>
      <w:t xml:space="preserve">     </w:t>
    </w:r>
    <w:r w:rsidR="00C87754" w:rsidRPr="009809B9">
      <w:rPr>
        <w:rFonts w:cstheme="minorHAnsi"/>
      </w:rPr>
      <w:t xml:space="preserve">Date: </w:t>
    </w:r>
    <w:r w:rsidR="00CF6D15">
      <w:rPr>
        <w:rFonts w:cstheme="minorHAnsi"/>
      </w:rPr>
      <w:t>15</w:t>
    </w:r>
    <w:r w:rsidR="00C87754" w:rsidRPr="005C5222">
      <w:rPr>
        <w:rFonts w:cstheme="minorHAnsi"/>
      </w:rPr>
      <w:t xml:space="preserve"> </w:t>
    </w:r>
    <w:r w:rsidR="00C34B64" w:rsidRPr="005C5222">
      <w:rPr>
        <w:rFonts w:cstheme="minorHAnsi"/>
      </w:rPr>
      <w:t>March</w:t>
    </w:r>
    <w:r w:rsidR="00C87754" w:rsidRPr="005C5222">
      <w:rPr>
        <w:rFonts w:cstheme="minorHAnsi"/>
      </w:rPr>
      <w:t xml:space="preserve"> 202</w:t>
    </w:r>
    <w:r w:rsidR="00C34B64" w:rsidRPr="005C5222">
      <w:rPr>
        <w:rFonts w:cstheme="minorHAnsi"/>
      </w:rPr>
      <w:t>2</w:t>
    </w:r>
  </w:p>
  <w:p w14:paraId="308D4C6D" w14:textId="77777777" w:rsidR="009809B9" w:rsidRPr="009809B9" w:rsidRDefault="009809B9" w:rsidP="009809B9">
    <w:pPr>
      <w:pStyle w:val="Footer"/>
      <w:jc w:val="both"/>
      <w:rPr>
        <w:rFonts w:cstheme="minorHAnsi"/>
      </w:rPr>
    </w:pPr>
  </w:p>
  <w:p w14:paraId="6229149A" w14:textId="77777777" w:rsidR="00AC64B7" w:rsidRDefault="00AC64B7">
    <w:pPr>
      <w:pStyle w:val="Footer"/>
    </w:pPr>
  </w:p>
  <w:p w14:paraId="5D085466" w14:textId="77777777" w:rsidR="00AC64B7" w:rsidRDefault="00AC6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8047A8" w14:textId="77777777" w:rsidR="00544F85" w:rsidRDefault="00544F85" w:rsidP="006B6F94">
      <w:pPr>
        <w:spacing w:after="0" w:line="240" w:lineRule="auto"/>
      </w:pPr>
      <w:r>
        <w:separator/>
      </w:r>
    </w:p>
  </w:footnote>
  <w:footnote w:type="continuationSeparator" w:id="0">
    <w:p w14:paraId="56D9B4C1" w14:textId="77777777" w:rsidR="00544F85" w:rsidRDefault="00544F85" w:rsidP="006B6F94">
      <w:pPr>
        <w:spacing w:after="0" w:line="240" w:lineRule="auto"/>
      </w:pPr>
      <w:r>
        <w:continuationSeparator/>
      </w:r>
    </w:p>
  </w:footnote>
  <w:footnote w:type="continuationNotice" w:id="1">
    <w:p w14:paraId="628571C9" w14:textId="77777777" w:rsidR="00544F85" w:rsidRDefault="00544F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7043D8" w14:textId="01A0D39B" w:rsidR="00AC64B7" w:rsidRPr="00A247CC" w:rsidRDefault="00A247CC">
    <w:pPr>
      <w:pStyle w:val="Header"/>
      <w:rPr>
        <w:b/>
        <w:bCs/>
      </w:rPr>
    </w:pPr>
    <w:r w:rsidRPr="00A247CC">
      <w:rPr>
        <w:rFonts w:ascii="Arial" w:hAnsi="Arial" w:cs="Arial"/>
        <w:b/>
        <w:bCs/>
      </w:rPr>
      <w:t>Supplementary Material – Survey To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76BC7"/>
    <w:multiLevelType w:val="hybridMultilevel"/>
    <w:tmpl w:val="ED461894"/>
    <w:lvl w:ilvl="0" w:tplc="925AF3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F3554"/>
    <w:multiLevelType w:val="hybridMultilevel"/>
    <w:tmpl w:val="43F444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A4117"/>
    <w:multiLevelType w:val="hybridMultilevel"/>
    <w:tmpl w:val="576668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72023"/>
    <w:multiLevelType w:val="hybridMultilevel"/>
    <w:tmpl w:val="978424D6"/>
    <w:lvl w:ilvl="0" w:tplc="925AF3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56FFF"/>
    <w:multiLevelType w:val="multilevel"/>
    <w:tmpl w:val="06AC51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8052003"/>
    <w:multiLevelType w:val="hybridMultilevel"/>
    <w:tmpl w:val="709A3DB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9E63BAA"/>
    <w:multiLevelType w:val="hybridMultilevel"/>
    <w:tmpl w:val="FB4C27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CE3AC2"/>
    <w:multiLevelType w:val="hybridMultilevel"/>
    <w:tmpl w:val="646E50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E56263"/>
    <w:multiLevelType w:val="hybridMultilevel"/>
    <w:tmpl w:val="70026F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5130B"/>
    <w:multiLevelType w:val="hybridMultilevel"/>
    <w:tmpl w:val="624219D8"/>
    <w:lvl w:ilvl="0" w:tplc="4476DF3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93B26"/>
    <w:multiLevelType w:val="hybridMultilevel"/>
    <w:tmpl w:val="75AE07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064CF"/>
    <w:multiLevelType w:val="hybridMultilevel"/>
    <w:tmpl w:val="64B4B896"/>
    <w:lvl w:ilvl="0" w:tplc="C37CF0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66E6F"/>
    <w:multiLevelType w:val="hybridMultilevel"/>
    <w:tmpl w:val="8A7A0B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472389"/>
    <w:multiLevelType w:val="hybridMultilevel"/>
    <w:tmpl w:val="F314DF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C97018"/>
    <w:multiLevelType w:val="hybridMultilevel"/>
    <w:tmpl w:val="FA0A04E6"/>
    <w:lvl w:ilvl="0" w:tplc="8C3407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5E69C9"/>
    <w:multiLevelType w:val="hybridMultilevel"/>
    <w:tmpl w:val="AB906324"/>
    <w:lvl w:ilvl="0" w:tplc="E89AD9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A833BE"/>
    <w:multiLevelType w:val="hybridMultilevel"/>
    <w:tmpl w:val="0A4EC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B13E3F"/>
    <w:multiLevelType w:val="hybridMultilevel"/>
    <w:tmpl w:val="B74C9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1C2086"/>
    <w:multiLevelType w:val="hybridMultilevel"/>
    <w:tmpl w:val="BAACF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230531"/>
    <w:multiLevelType w:val="hybridMultilevel"/>
    <w:tmpl w:val="C2F83AB4"/>
    <w:lvl w:ilvl="0" w:tplc="19727B5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5F0214"/>
    <w:multiLevelType w:val="hybridMultilevel"/>
    <w:tmpl w:val="DC7C01BC"/>
    <w:lvl w:ilvl="0" w:tplc="7B32B268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897E38"/>
    <w:multiLevelType w:val="multilevel"/>
    <w:tmpl w:val="912CAE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74765EB"/>
    <w:multiLevelType w:val="hybridMultilevel"/>
    <w:tmpl w:val="259ADB8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084515"/>
    <w:multiLevelType w:val="hybridMultilevel"/>
    <w:tmpl w:val="8D5463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B7320D"/>
    <w:multiLevelType w:val="multilevel"/>
    <w:tmpl w:val="81AAC1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7D2D03AF"/>
    <w:multiLevelType w:val="multilevel"/>
    <w:tmpl w:val="F5E4F0E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7313791">
    <w:abstractNumId w:val="19"/>
  </w:num>
  <w:num w:numId="2" w16cid:durableId="596640226">
    <w:abstractNumId w:val="14"/>
  </w:num>
  <w:num w:numId="3" w16cid:durableId="1556742267">
    <w:abstractNumId w:val="23"/>
  </w:num>
  <w:num w:numId="4" w16cid:durableId="970210641">
    <w:abstractNumId w:val="18"/>
  </w:num>
  <w:num w:numId="5" w16cid:durableId="2004701063">
    <w:abstractNumId w:val="17"/>
  </w:num>
  <w:num w:numId="6" w16cid:durableId="1272132037">
    <w:abstractNumId w:val="0"/>
  </w:num>
  <w:num w:numId="7" w16cid:durableId="1770812783">
    <w:abstractNumId w:val="6"/>
  </w:num>
  <w:num w:numId="8" w16cid:durableId="425617583">
    <w:abstractNumId w:val="22"/>
  </w:num>
  <w:num w:numId="9" w16cid:durableId="1994406100">
    <w:abstractNumId w:val="9"/>
  </w:num>
  <w:num w:numId="10" w16cid:durableId="1131750150">
    <w:abstractNumId w:val="5"/>
  </w:num>
  <w:num w:numId="11" w16cid:durableId="724765548">
    <w:abstractNumId w:val="11"/>
  </w:num>
  <w:num w:numId="12" w16cid:durableId="693383090">
    <w:abstractNumId w:val="15"/>
  </w:num>
  <w:num w:numId="13" w16cid:durableId="291323431">
    <w:abstractNumId w:val="13"/>
  </w:num>
  <w:num w:numId="14" w16cid:durableId="1593319553">
    <w:abstractNumId w:val="12"/>
  </w:num>
  <w:num w:numId="15" w16cid:durableId="503059959">
    <w:abstractNumId w:val="7"/>
  </w:num>
  <w:num w:numId="16" w16cid:durableId="1599675240">
    <w:abstractNumId w:val="16"/>
  </w:num>
  <w:num w:numId="17" w16cid:durableId="1517306479">
    <w:abstractNumId w:val="3"/>
  </w:num>
  <w:num w:numId="18" w16cid:durableId="1608392617">
    <w:abstractNumId w:val="20"/>
  </w:num>
  <w:num w:numId="19" w16cid:durableId="2004969273">
    <w:abstractNumId w:val="24"/>
  </w:num>
  <w:num w:numId="20" w16cid:durableId="2058163449">
    <w:abstractNumId w:val="10"/>
  </w:num>
  <w:num w:numId="21" w16cid:durableId="807666293">
    <w:abstractNumId w:val="2"/>
  </w:num>
  <w:num w:numId="22" w16cid:durableId="1874921289">
    <w:abstractNumId w:val="8"/>
  </w:num>
  <w:num w:numId="23" w16cid:durableId="188303170">
    <w:abstractNumId w:val="4"/>
  </w:num>
  <w:num w:numId="24" w16cid:durableId="1953826522">
    <w:abstractNumId w:val="21"/>
  </w:num>
  <w:num w:numId="25" w16cid:durableId="1101022849">
    <w:abstractNumId w:val="25"/>
  </w:num>
  <w:num w:numId="26" w16cid:durableId="17543525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C05"/>
    <w:rsid w:val="000065FF"/>
    <w:rsid w:val="00010201"/>
    <w:rsid w:val="0001074A"/>
    <w:rsid w:val="000175EC"/>
    <w:rsid w:val="00025190"/>
    <w:rsid w:val="00026A77"/>
    <w:rsid w:val="000272BB"/>
    <w:rsid w:val="00027CAF"/>
    <w:rsid w:val="00040DFF"/>
    <w:rsid w:val="00041A04"/>
    <w:rsid w:val="00044354"/>
    <w:rsid w:val="000452CB"/>
    <w:rsid w:val="00060260"/>
    <w:rsid w:val="0006748F"/>
    <w:rsid w:val="00070A95"/>
    <w:rsid w:val="00071C9A"/>
    <w:rsid w:val="00077C05"/>
    <w:rsid w:val="00083D01"/>
    <w:rsid w:val="00093181"/>
    <w:rsid w:val="00094776"/>
    <w:rsid w:val="000A260C"/>
    <w:rsid w:val="000B31EA"/>
    <w:rsid w:val="000B5A83"/>
    <w:rsid w:val="000B7F4D"/>
    <w:rsid w:val="000C4DBB"/>
    <w:rsid w:val="000D2762"/>
    <w:rsid w:val="000D49E4"/>
    <w:rsid w:val="000E2673"/>
    <w:rsid w:val="000F4238"/>
    <w:rsid w:val="000F5BD0"/>
    <w:rsid w:val="000F7773"/>
    <w:rsid w:val="00102B58"/>
    <w:rsid w:val="0010403E"/>
    <w:rsid w:val="00113665"/>
    <w:rsid w:val="0011523B"/>
    <w:rsid w:val="00116A9B"/>
    <w:rsid w:val="001209F1"/>
    <w:rsid w:val="00121FF3"/>
    <w:rsid w:val="001238FC"/>
    <w:rsid w:val="0013034D"/>
    <w:rsid w:val="0013544D"/>
    <w:rsid w:val="00150814"/>
    <w:rsid w:val="001546C3"/>
    <w:rsid w:val="00155B29"/>
    <w:rsid w:val="00157389"/>
    <w:rsid w:val="00163A58"/>
    <w:rsid w:val="00174E4E"/>
    <w:rsid w:val="00177141"/>
    <w:rsid w:val="00184E5C"/>
    <w:rsid w:val="00191EDF"/>
    <w:rsid w:val="00196654"/>
    <w:rsid w:val="00197F08"/>
    <w:rsid w:val="001A11FE"/>
    <w:rsid w:val="001A18E0"/>
    <w:rsid w:val="001B2B1D"/>
    <w:rsid w:val="001B3638"/>
    <w:rsid w:val="001C6F6A"/>
    <w:rsid w:val="001D01AC"/>
    <w:rsid w:val="001D3FC9"/>
    <w:rsid w:val="001D56E6"/>
    <w:rsid w:val="001E3ACA"/>
    <w:rsid w:val="001E7CBD"/>
    <w:rsid w:val="001F3705"/>
    <w:rsid w:val="00200213"/>
    <w:rsid w:val="00201904"/>
    <w:rsid w:val="00202E16"/>
    <w:rsid w:val="00207594"/>
    <w:rsid w:val="0021037A"/>
    <w:rsid w:val="00211779"/>
    <w:rsid w:val="00217906"/>
    <w:rsid w:val="00217BE8"/>
    <w:rsid w:val="002255BD"/>
    <w:rsid w:val="0023686D"/>
    <w:rsid w:val="00237244"/>
    <w:rsid w:val="00244D55"/>
    <w:rsid w:val="0025457F"/>
    <w:rsid w:val="00264188"/>
    <w:rsid w:val="002655CF"/>
    <w:rsid w:val="002712EE"/>
    <w:rsid w:val="00285178"/>
    <w:rsid w:val="00287AEA"/>
    <w:rsid w:val="002B2640"/>
    <w:rsid w:val="002C185B"/>
    <w:rsid w:val="002C1CF0"/>
    <w:rsid w:val="002D28D8"/>
    <w:rsid w:val="002D38FA"/>
    <w:rsid w:val="002D77E6"/>
    <w:rsid w:val="002D7D9D"/>
    <w:rsid w:val="002E05E6"/>
    <w:rsid w:val="002E0859"/>
    <w:rsid w:val="002E1620"/>
    <w:rsid w:val="002E23BE"/>
    <w:rsid w:val="002F5635"/>
    <w:rsid w:val="00303A45"/>
    <w:rsid w:val="0031160E"/>
    <w:rsid w:val="00316A60"/>
    <w:rsid w:val="003172F8"/>
    <w:rsid w:val="003212D7"/>
    <w:rsid w:val="00323322"/>
    <w:rsid w:val="00331615"/>
    <w:rsid w:val="00332B10"/>
    <w:rsid w:val="00333AAD"/>
    <w:rsid w:val="0034402A"/>
    <w:rsid w:val="00344B5F"/>
    <w:rsid w:val="0034517C"/>
    <w:rsid w:val="003475DB"/>
    <w:rsid w:val="003501A6"/>
    <w:rsid w:val="003509F3"/>
    <w:rsid w:val="003527E2"/>
    <w:rsid w:val="00356C07"/>
    <w:rsid w:val="003605DC"/>
    <w:rsid w:val="00362094"/>
    <w:rsid w:val="0037540D"/>
    <w:rsid w:val="003769A3"/>
    <w:rsid w:val="00386899"/>
    <w:rsid w:val="00390EA8"/>
    <w:rsid w:val="00392A0E"/>
    <w:rsid w:val="0039382E"/>
    <w:rsid w:val="00396FB1"/>
    <w:rsid w:val="003A5EB6"/>
    <w:rsid w:val="003A7866"/>
    <w:rsid w:val="003B1E34"/>
    <w:rsid w:val="003B3BAD"/>
    <w:rsid w:val="003B4439"/>
    <w:rsid w:val="003B540B"/>
    <w:rsid w:val="003D16CB"/>
    <w:rsid w:val="003E0DE9"/>
    <w:rsid w:val="003E23ED"/>
    <w:rsid w:val="003E5AD7"/>
    <w:rsid w:val="003F717D"/>
    <w:rsid w:val="004013C0"/>
    <w:rsid w:val="00403B77"/>
    <w:rsid w:val="00410480"/>
    <w:rsid w:val="00433664"/>
    <w:rsid w:val="0043451B"/>
    <w:rsid w:val="004368C0"/>
    <w:rsid w:val="004503D6"/>
    <w:rsid w:val="0045260A"/>
    <w:rsid w:val="00463F1E"/>
    <w:rsid w:val="00473DCB"/>
    <w:rsid w:val="0047603B"/>
    <w:rsid w:val="004772B7"/>
    <w:rsid w:val="00484B86"/>
    <w:rsid w:val="00484E29"/>
    <w:rsid w:val="00485727"/>
    <w:rsid w:val="0049106C"/>
    <w:rsid w:val="004A526A"/>
    <w:rsid w:val="004A6C7C"/>
    <w:rsid w:val="004B1EF4"/>
    <w:rsid w:val="004C25E1"/>
    <w:rsid w:val="004C29B0"/>
    <w:rsid w:val="004D51D0"/>
    <w:rsid w:val="004E22C1"/>
    <w:rsid w:val="004E5BB1"/>
    <w:rsid w:val="004E78E1"/>
    <w:rsid w:val="004F48B0"/>
    <w:rsid w:val="004F69A7"/>
    <w:rsid w:val="00501310"/>
    <w:rsid w:val="005113E0"/>
    <w:rsid w:val="00513B57"/>
    <w:rsid w:val="00515201"/>
    <w:rsid w:val="00515836"/>
    <w:rsid w:val="00523B4C"/>
    <w:rsid w:val="005242E7"/>
    <w:rsid w:val="005313AE"/>
    <w:rsid w:val="00535436"/>
    <w:rsid w:val="00542032"/>
    <w:rsid w:val="00544F85"/>
    <w:rsid w:val="005540DE"/>
    <w:rsid w:val="005607FB"/>
    <w:rsid w:val="00567024"/>
    <w:rsid w:val="00585FAE"/>
    <w:rsid w:val="0059588E"/>
    <w:rsid w:val="00595BD9"/>
    <w:rsid w:val="00596D00"/>
    <w:rsid w:val="005A276C"/>
    <w:rsid w:val="005A5DF9"/>
    <w:rsid w:val="005A65F7"/>
    <w:rsid w:val="005B0A43"/>
    <w:rsid w:val="005B77C6"/>
    <w:rsid w:val="005C5222"/>
    <w:rsid w:val="005D2738"/>
    <w:rsid w:val="005D3B5B"/>
    <w:rsid w:val="005D45DB"/>
    <w:rsid w:val="005D7181"/>
    <w:rsid w:val="005F4FE1"/>
    <w:rsid w:val="005F66E6"/>
    <w:rsid w:val="0060446B"/>
    <w:rsid w:val="0060629A"/>
    <w:rsid w:val="00633824"/>
    <w:rsid w:val="006343B9"/>
    <w:rsid w:val="00643DD0"/>
    <w:rsid w:val="00643E9A"/>
    <w:rsid w:val="0064727F"/>
    <w:rsid w:val="0065417A"/>
    <w:rsid w:val="0065425F"/>
    <w:rsid w:val="0066555E"/>
    <w:rsid w:val="00676289"/>
    <w:rsid w:val="006838A2"/>
    <w:rsid w:val="00693875"/>
    <w:rsid w:val="006A06C1"/>
    <w:rsid w:val="006B5022"/>
    <w:rsid w:val="006B5931"/>
    <w:rsid w:val="006B67DA"/>
    <w:rsid w:val="006B6F94"/>
    <w:rsid w:val="006C3A82"/>
    <w:rsid w:val="006C6DC7"/>
    <w:rsid w:val="006C6EB3"/>
    <w:rsid w:val="006E07B0"/>
    <w:rsid w:val="006E5B97"/>
    <w:rsid w:val="006E7272"/>
    <w:rsid w:val="006F170A"/>
    <w:rsid w:val="006F2644"/>
    <w:rsid w:val="006F2780"/>
    <w:rsid w:val="007014E4"/>
    <w:rsid w:val="007100BE"/>
    <w:rsid w:val="00713E08"/>
    <w:rsid w:val="0072474E"/>
    <w:rsid w:val="00732B73"/>
    <w:rsid w:val="00740214"/>
    <w:rsid w:val="007564B8"/>
    <w:rsid w:val="00760A92"/>
    <w:rsid w:val="00764529"/>
    <w:rsid w:val="00770CAD"/>
    <w:rsid w:val="0077377E"/>
    <w:rsid w:val="00774AA3"/>
    <w:rsid w:val="007777FC"/>
    <w:rsid w:val="00781199"/>
    <w:rsid w:val="00783ABB"/>
    <w:rsid w:val="00783D35"/>
    <w:rsid w:val="007851F2"/>
    <w:rsid w:val="00786334"/>
    <w:rsid w:val="00790839"/>
    <w:rsid w:val="007933F1"/>
    <w:rsid w:val="00794861"/>
    <w:rsid w:val="00794B67"/>
    <w:rsid w:val="007B1DD4"/>
    <w:rsid w:val="007B3AAD"/>
    <w:rsid w:val="007C3D88"/>
    <w:rsid w:val="007D28F9"/>
    <w:rsid w:val="007D2DF5"/>
    <w:rsid w:val="007D3BF8"/>
    <w:rsid w:val="007E2287"/>
    <w:rsid w:val="007E2342"/>
    <w:rsid w:val="007E394B"/>
    <w:rsid w:val="007E473B"/>
    <w:rsid w:val="007E6104"/>
    <w:rsid w:val="007F3F9B"/>
    <w:rsid w:val="00805253"/>
    <w:rsid w:val="00813F04"/>
    <w:rsid w:val="008228AF"/>
    <w:rsid w:val="00835AD5"/>
    <w:rsid w:val="00836A48"/>
    <w:rsid w:val="0084348A"/>
    <w:rsid w:val="00847520"/>
    <w:rsid w:val="00853635"/>
    <w:rsid w:val="00855836"/>
    <w:rsid w:val="0085712B"/>
    <w:rsid w:val="008627C4"/>
    <w:rsid w:val="008643C3"/>
    <w:rsid w:val="008658DF"/>
    <w:rsid w:val="00867F98"/>
    <w:rsid w:val="00876B3F"/>
    <w:rsid w:val="00880ABF"/>
    <w:rsid w:val="008A0030"/>
    <w:rsid w:val="008A5A74"/>
    <w:rsid w:val="008A6585"/>
    <w:rsid w:val="008B3829"/>
    <w:rsid w:val="008C7C74"/>
    <w:rsid w:val="008D275A"/>
    <w:rsid w:val="008D497B"/>
    <w:rsid w:val="008E1CE6"/>
    <w:rsid w:val="008E2327"/>
    <w:rsid w:val="008E700E"/>
    <w:rsid w:val="008F25D6"/>
    <w:rsid w:val="00907F12"/>
    <w:rsid w:val="009107A2"/>
    <w:rsid w:val="009109BB"/>
    <w:rsid w:val="00916297"/>
    <w:rsid w:val="00917269"/>
    <w:rsid w:val="009201F3"/>
    <w:rsid w:val="00925667"/>
    <w:rsid w:val="00925F7E"/>
    <w:rsid w:val="00931681"/>
    <w:rsid w:val="00934BEA"/>
    <w:rsid w:val="00945610"/>
    <w:rsid w:val="00952BD0"/>
    <w:rsid w:val="00960E4B"/>
    <w:rsid w:val="00972997"/>
    <w:rsid w:val="00976963"/>
    <w:rsid w:val="009809B9"/>
    <w:rsid w:val="00980D42"/>
    <w:rsid w:val="00991126"/>
    <w:rsid w:val="009952C3"/>
    <w:rsid w:val="00996BD7"/>
    <w:rsid w:val="00997BE4"/>
    <w:rsid w:val="009A1274"/>
    <w:rsid w:val="009A4F9E"/>
    <w:rsid w:val="009C45B7"/>
    <w:rsid w:val="009C6D0F"/>
    <w:rsid w:val="009D1580"/>
    <w:rsid w:val="009D2353"/>
    <w:rsid w:val="009D56AC"/>
    <w:rsid w:val="009E1383"/>
    <w:rsid w:val="009F14DE"/>
    <w:rsid w:val="00A04CD3"/>
    <w:rsid w:val="00A0736C"/>
    <w:rsid w:val="00A229F2"/>
    <w:rsid w:val="00A23510"/>
    <w:rsid w:val="00A247CC"/>
    <w:rsid w:val="00A4061C"/>
    <w:rsid w:val="00A4685D"/>
    <w:rsid w:val="00A50E00"/>
    <w:rsid w:val="00A53B0A"/>
    <w:rsid w:val="00A552C4"/>
    <w:rsid w:val="00A60A02"/>
    <w:rsid w:val="00A6408C"/>
    <w:rsid w:val="00A67DC6"/>
    <w:rsid w:val="00A819D2"/>
    <w:rsid w:val="00A82453"/>
    <w:rsid w:val="00A96265"/>
    <w:rsid w:val="00AA2FE7"/>
    <w:rsid w:val="00AA3565"/>
    <w:rsid w:val="00AA71A8"/>
    <w:rsid w:val="00AA779F"/>
    <w:rsid w:val="00AB3CEE"/>
    <w:rsid w:val="00AB5348"/>
    <w:rsid w:val="00AB5F82"/>
    <w:rsid w:val="00AC4480"/>
    <w:rsid w:val="00AC64B7"/>
    <w:rsid w:val="00AE1537"/>
    <w:rsid w:val="00AE3E10"/>
    <w:rsid w:val="00AE6414"/>
    <w:rsid w:val="00AF41CB"/>
    <w:rsid w:val="00AF6FD9"/>
    <w:rsid w:val="00B00369"/>
    <w:rsid w:val="00B048DF"/>
    <w:rsid w:val="00B05DF3"/>
    <w:rsid w:val="00B15470"/>
    <w:rsid w:val="00B1613F"/>
    <w:rsid w:val="00B352B0"/>
    <w:rsid w:val="00B45D09"/>
    <w:rsid w:val="00B50425"/>
    <w:rsid w:val="00B52695"/>
    <w:rsid w:val="00B61FC1"/>
    <w:rsid w:val="00B62EC6"/>
    <w:rsid w:val="00B7082D"/>
    <w:rsid w:val="00B83240"/>
    <w:rsid w:val="00B847FF"/>
    <w:rsid w:val="00B90574"/>
    <w:rsid w:val="00B95730"/>
    <w:rsid w:val="00BA63F4"/>
    <w:rsid w:val="00BB07D9"/>
    <w:rsid w:val="00BB5C92"/>
    <w:rsid w:val="00BC5EAC"/>
    <w:rsid w:val="00BC7546"/>
    <w:rsid w:val="00BD6ED1"/>
    <w:rsid w:val="00BE473B"/>
    <w:rsid w:val="00BF6A46"/>
    <w:rsid w:val="00BF7138"/>
    <w:rsid w:val="00C0235D"/>
    <w:rsid w:val="00C050A8"/>
    <w:rsid w:val="00C05CCA"/>
    <w:rsid w:val="00C06DCD"/>
    <w:rsid w:val="00C14E47"/>
    <w:rsid w:val="00C1505E"/>
    <w:rsid w:val="00C154C4"/>
    <w:rsid w:val="00C27597"/>
    <w:rsid w:val="00C334DB"/>
    <w:rsid w:val="00C3423B"/>
    <w:rsid w:val="00C34B64"/>
    <w:rsid w:val="00C4267E"/>
    <w:rsid w:val="00C45419"/>
    <w:rsid w:val="00C51981"/>
    <w:rsid w:val="00C611B3"/>
    <w:rsid w:val="00C80050"/>
    <w:rsid w:val="00C84047"/>
    <w:rsid w:val="00C84878"/>
    <w:rsid w:val="00C84D43"/>
    <w:rsid w:val="00C8531F"/>
    <w:rsid w:val="00C87754"/>
    <w:rsid w:val="00C90CE0"/>
    <w:rsid w:val="00C911FC"/>
    <w:rsid w:val="00CA60F4"/>
    <w:rsid w:val="00CB5D31"/>
    <w:rsid w:val="00CE3012"/>
    <w:rsid w:val="00CE5AB3"/>
    <w:rsid w:val="00CF2431"/>
    <w:rsid w:val="00CF6D15"/>
    <w:rsid w:val="00D122B7"/>
    <w:rsid w:val="00D14001"/>
    <w:rsid w:val="00D26643"/>
    <w:rsid w:val="00D26997"/>
    <w:rsid w:val="00D26A96"/>
    <w:rsid w:val="00D27033"/>
    <w:rsid w:val="00D419BB"/>
    <w:rsid w:val="00D42186"/>
    <w:rsid w:val="00D47D03"/>
    <w:rsid w:val="00D516C3"/>
    <w:rsid w:val="00D53FD0"/>
    <w:rsid w:val="00D55E54"/>
    <w:rsid w:val="00D67847"/>
    <w:rsid w:val="00D87AA3"/>
    <w:rsid w:val="00D9107E"/>
    <w:rsid w:val="00D93D80"/>
    <w:rsid w:val="00D948CE"/>
    <w:rsid w:val="00DA392B"/>
    <w:rsid w:val="00DA587A"/>
    <w:rsid w:val="00DA662F"/>
    <w:rsid w:val="00DB03FB"/>
    <w:rsid w:val="00DC6991"/>
    <w:rsid w:val="00DD2AFF"/>
    <w:rsid w:val="00DE1B96"/>
    <w:rsid w:val="00DE241B"/>
    <w:rsid w:val="00DF0DBC"/>
    <w:rsid w:val="00E02E0F"/>
    <w:rsid w:val="00E15830"/>
    <w:rsid w:val="00E20161"/>
    <w:rsid w:val="00E30463"/>
    <w:rsid w:val="00E314E0"/>
    <w:rsid w:val="00E37109"/>
    <w:rsid w:val="00E41078"/>
    <w:rsid w:val="00E41FDC"/>
    <w:rsid w:val="00E5493D"/>
    <w:rsid w:val="00E54BC7"/>
    <w:rsid w:val="00E54FF7"/>
    <w:rsid w:val="00E550C8"/>
    <w:rsid w:val="00E67124"/>
    <w:rsid w:val="00E74430"/>
    <w:rsid w:val="00E773C7"/>
    <w:rsid w:val="00E77494"/>
    <w:rsid w:val="00E81310"/>
    <w:rsid w:val="00E84179"/>
    <w:rsid w:val="00E85B2F"/>
    <w:rsid w:val="00E912BA"/>
    <w:rsid w:val="00E91A5E"/>
    <w:rsid w:val="00E9414C"/>
    <w:rsid w:val="00EC07CB"/>
    <w:rsid w:val="00EC1384"/>
    <w:rsid w:val="00EC4280"/>
    <w:rsid w:val="00EC6744"/>
    <w:rsid w:val="00EC69E7"/>
    <w:rsid w:val="00ED047B"/>
    <w:rsid w:val="00ED379F"/>
    <w:rsid w:val="00EE039E"/>
    <w:rsid w:val="00EE0EDF"/>
    <w:rsid w:val="00EE37B0"/>
    <w:rsid w:val="00EE729A"/>
    <w:rsid w:val="00EF271F"/>
    <w:rsid w:val="00EF515A"/>
    <w:rsid w:val="00F03583"/>
    <w:rsid w:val="00F03975"/>
    <w:rsid w:val="00F0602D"/>
    <w:rsid w:val="00F06956"/>
    <w:rsid w:val="00F07E0B"/>
    <w:rsid w:val="00F10B37"/>
    <w:rsid w:val="00F20A40"/>
    <w:rsid w:val="00F23FF4"/>
    <w:rsid w:val="00F31158"/>
    <w:rsid w:val="00F36D5A"/>
    <w:rsid w:val="00F41486"/>
    <w:rsid w:val="00F45358"/>
    <w:rsid w:val="00F4603B"/>
    <w:rsid w:val="00F47C5B"/>
    <w:rsid w:val="00F503B6"/>
    <w:rsid w:val="00F5270C"/>
    <w:rsid w:val="00F54AF3"/>
    <w:rsid w:val="00F55A7E"/>
    <w:rsid w:val="00F63FDE"/>
    <w:rsid w:val="00F77163"/>
    <w:rsid w:val="00F777C1"/>
    <w:rsid w:val="00F841C4"/>
    <w:rsid w:val="00F874A8"/>
    <w:rsid w:val="00F93B97"/>
    <w:rsid w:val="00FA3836"/>
    <w:rsid w:val="00FA68C5"/>
    <w:rsid w:val="00FB0C36"/>
    <w:rsid w:val="00FB2346"/>
    <w:rsid w:val="00FB26B6"/>
    <w:rsid w:val="00FC2504"/>
    <w:rsid w:val="00FE014B"/>
    <w:rsid w:val="00FF14AE"/>
    <w:rsid w:val="00FF30A6"/>
    <w:rsid w:val="49DE624B"/>
    <w:rsid w:val="4F0E991E"/>
    <w:rsid w:val="575D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9E45BD"/>
  <w15:docId w15:val="{869957FC-B928-4969-9780-5424474A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520"/>
    <w:pPr>
      <w:contextualSpacing/>
      <w:jc w:val="both"/>
      <w:outlineLvl w:val="0"/>
    </w:pPr>
    <w:rPr>
      <w:rFonts w:eastAsia="Times New Roman" w:cstheme="minorHAnsi"/>
      <w:b/>
      <w:bCs/>
      <w:u w:val="single"/>
      <w:lang w:eastAsia="en-AU"/>
    </w:rPr>
  </w:style>
  <w:style w:type="paragraph" w:styleId="Heading2">
    <w:name w:val="heading 2"/>
    <w:basedOn w:val="Normal"/>
    <w:next w:val="Normal"/>
    <w:link w:val="Heading2Char"/>
    <w:unhideWhenUsed/>
    <w:qFormat/>
    <w:rsid w:val="00F41486"/>
    <w:pPr>
      <w:keepNext/>
      <w:keepLines/>
      <w:numPr>
        <w:ilvl w:val="1"/>
      </w:numPr>
      <w:spacing w:before="240" w:after="240"/>
      <w:outlineLvl w:val="1"/>
    </w:pPr>
    <w:rPr>
      <w:rFonts w:eastAsia="MS Gothic" w:cstheme="minorHAnsi"/>
      <w:b/>
      <w:bCs/>
      <w:iCs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C05"/>
    <w:pPr>
      <w:spacing w:line="240" w:lineRule="auto"/>
    </w:pPr>
    <w:rPr>
      <w:rFonts w:eastAsia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C05"/>
    <w:rPr>
      <w:rFonts w:eastAsia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6C0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F41486"/>
    <w:rPr>
      <w:rFonts w:eastAsia="MS Gothic" w:cstheme="minorHAnsi"/>
      <w:b/>
      <w:bCs/>
      <w:iCs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B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F94"/>
  </w:style>
  <w:style w:type="paragraph" w:styleId="Footer">
    <w:name w:val="footer"/>
    <w:basedOn w:val="Normal"/>
    <w:link w:val="FooterChar"/>
    <w:uiPriority w:val="99"/>
    <w:unhideWhenUsed/>
    <w:rsid w:val="006B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F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E2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E29"/>
    <w:rPr>
      <w:rFonts w:eastAsia="Times New Roman"/>
      <w:b/>
      <w:bCs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45260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260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74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74A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503D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67847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1074A"/>
    <w:rPr>
      <w:color w:val="605E5C"/>
      <w:shd w:val="clear" w:color="auto" w:fill="E1DFDD"/>
    </w:rPr>
  </w:style>
  <w:style w:type="paragraph" w:styleId="List2">
    <w:name w:val="List 2"/>
    <w:basedOn w:val="Normal"/>
    <w:rsid w:val="00BC5EAC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  <w:lang w:eastAsia="en-AU"/>
    </w:rPr>
  </w:style>
  <w:style w:type="paragraph" w:customStyle="1" w:styleId="Default">
    <w:name w:val="Default"/>
    <w:rsid w:val="003509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47520"/>
    <w:rPr>
      <w:rFonts w:eastAsia="Times New Roman" w:cstheme="minorHAnsi"/>
      <w:b/>
      <w:bCs/>
      <w:u w:val="single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847520"/>
    <w:pPr>
      <w:jc w:val="center"/>
    </w:pPr>
    <w:rPr>
      <w:b/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847520"/>
    <w:rPr>
      <w:b/>
      <w:color w:val="FFFFFF" w:themeColor="background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21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28AA51B4DFB047AE52636E3986190A" ma:contentTypeVersion="4" ma:contentTypeDescription="Create a new document." ma:contentTypeScope="" ma:versionID="0fda47eb0593eadfb642ea754a598f3e">
  <xsd:schema xmlns:xsd="http://www.w3.org/2001/XMLSchema" xmlns:xs="http://www.w3.org/2001/XMLSchema" xmlns:p="http://schemas.microsoft.com/office/2006/metadata/properties" xmlns:ns2="7e3cde52-68fd-4017-b97f-5360330a774f" targetNamespace="http://schemas.microsoft.com/office/2006/metadata/properties" ma:root="true" ma:fieldsID="9937b249a92a44bc7bdb37d35c59aa2a" ns2:_="">
    <xsd:import namespace="7e3cde52-68fd-4017-b97f-5360330a77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cde52-68fd-4017-b97f-5360330a77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6EEE87-749B-42A8-A315-43EA73E106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435E2C-DFD4-44C4-BAD6-56E2BFEC5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53FC51-3BD4-4B7F-89F8-6DAF4446CC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cde52-68fd-4017-b97f-5360330a77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 Downs</dc:creator>
  <cp:lastModifiedBy>Dianne Reidlinger</cp:lastModifiedBy>
  <cp:revision>2</cp:revision>
  <cp:lastPrinted>2012-09-26T05:45:00Z</cp:lastPrinted>
  <dcterms:created xsi:type="dcterms:W3CDTF">2024-08-26T04:01:00Z</dcterms:created>
  <dcterms:modified xsi:type="dcterms:W3CDTF">2024-08-2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28AA51B4DFB047AE52636E3986190A</vt:lpwstr>
  </property>
</Properties>
</file>